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D77D21" w14:textId="77777777" w:rsidR="006674A7" w:rsidRDefault="006674A7" w:rsidP="006674A7">
      <w:pPr>
        <w:jc w:val="both"/>
        <w:rPr>
          <w:rFonts w:ascii="Times New Roman" w:hAnsi="Times New Roman" w:cs="Times New Roman"/>
          <w:sz w:val="20"/>
          <w:szCs w:val="20"/>
        </w:rPr>
      </w:pPr>
      <w:r w:rsidRPr="00687BB4">
        <w:rPr>
          <w:rFonts w:ascii="Times New Roman" w:hAnsi="Times New Roman" w:cs="Times New Roman"/>
          <w:b/>
          <w:sz w:val="20"/>
          <w:szCs w:val="20"/>
        </w:rPr>
        <w:t>T</w:t>
      </w:r>
      <w:bookmarkStart w:id="0" w:name="_GoBack"/>
      <w:bookmarkEnd w:id="0"/>
      <w:r w:rsidRPr="00687BB4">
        <w:rPr>
          <w:rFonts w:ascii="Times New Roman" w:hAnsi="Times New Roman" w:cs="Times New Roman"/>
          <w:b/>
          <w:sz w:val="20"/>
          <w:szCs w:val="20"/>
        </w:rPr>
        <w:t>able S1:</w:t>
      </w:r>
      <w:r w:rsidRPr="00687BB4">
        <w:rPr>
          <w:rFonts w:ascii="Times New Roman" w:hAnsi="Times New Roman" w:cs="Times New Roman"/>
          <w:sz w:val="20"/>
          <w:szCs w:val="20"/>
        </w:rPr>
        <w:t xml:space="preserve"> List of </w:t>
      </w:r>
      <w:r>
        <w:rPr>
          <w:rFonts w:ascii="Times New Roman" w:hAnsi="Times New Roman" w:cs="Times New Roman"/>
          <w:sz w:val="20"/>
          <w:szCs w:val="20"/>
        </w:rPr>
        <w:t>semi</w:t>
      </w:r>
      <w:r w:rsidRPr="00687BB4">
        <w:rPr>
          <w:rFonts w:ascii="Times New Roman" w:hAnsi="Times New Roman" w:cs="Times New Roman"/>
          <w:sz w:val="20"/>
          <w:szCs w:val="20"/>
        </w:rPr>
        <w:t>volatile organic compounds (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687BB4">
        <w:rPr>
          <w:rFonts w:ascii="Times New Roman" w:hAnsi="Times New Roman" w:cs="Times New Roman"/>
          <w:sz w:val="20"/>
          <w:szCs w:val="20"/>
        </w:rPr>
        <w:t xml:space="preserve">VOCs) isolated from sclerites from: healthy fans (HH), from healthy tissue from diseased fans (HD) and diseased tissue (DD) </w:t>
      </w:r>
      <w:r>
        <w:rPr>
          <w:rFonts w:ascii="Times New Roman" w:hAnsi="Times New Roman" w:cs="Times New Roman"/>
          <w:sz w:val="20"/>
          <w:szCs w:val="20"/>
        </w:rPr>
        <w:t>and their respective roles.</w:t>
      </w:r>
    </w:p>
    <w:tbl>
      <w:tblPr>
        <w:tblpPr w:leftFromText="180" w:rightFromText="180" w:vertAnchor="page" w:horzAnchor="page" w:tblpX="1369" w:tblpY="2071"/>
        <w:tblW w:w="9720" w:type="dxa"/>
        <w:tblLook w:val="04A0" w:firstRow="1" w:lastRow="0" w:firstColumn="1" w:lastColumn="0" w:noHBand="0" w:noVBand="1"/>
      </w:tblPr>
      <w:tblGrid>
        <w:gridCol w:w="4148"/>
        <w:gridCol w:w="465"/>
        <w:gridCol w:w="456"/>
        <w:gridCol w:w="448"/>
        <w:gridCol w:w="1809"/>
        <w:gridCol w:w="2394"/>
      </w:tblGrid>
      <w:tr w:rsidR="006674A7" w:rsidRPr="006E00D8" w14:paraId="0BA41F43" w14:textId="77777777" w:rsidTr="003B3473">
        <w:trPr>
          <w:trHeight w:val="250"/>
        </w:trPr>
        <w:tc>
          <w:tcPr>
            <w:tcW w:w="414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80C84" w14:textId="77777777" w:rsidR="006674A7" w:rsidRPr="00415FFB" w:rsidRDefault="006674A7" w:rsidP="003B3473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15FF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VOCs</w:t>
            </w:r>
          </w:p>
        </w:tc>
        <w:tc>
          <w:tcPr>
            <w:tcW w:w="136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350044" w14:textId="77777777" w:rsidR="006674A7" w:rsidRPr="00415FFB" w:rsidRDefault="006674A7" w:rsidP="003B3473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15FF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lerites</w:t>
            </w:r>
          </w:p>
        </w:tc>
        <w:tc>
          <w:tcPr>
            <w:tcW w:w="18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80226" w14:textId="77777777" w:rsidR="006674A7" w:rsidRPr="00415FFB" w:rsidRDefault="006674A7" w:rsidP="003B3473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15FF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iological</w:t>
            </w:r>
          </w:p>
        </w:tc>
        <w:tc>
          <w:tcPr>
            <w:tcW w:w="239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756A8" w14:textId="77777777" w:rsidR="006674A7" w:rsidRPr="00415FFB" w:rsidRDefault="006674A7" w:rsidP="003B3473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15FF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ference</w:t>
            </w:r>
          </w:p>
        </w:tc>
      </w:tr>
      <w:tr w:rsidR="006674A7" w:rsidRPr="006E00D8" w14:paraId="756D8D4C" w14:textId="77777777" w:rsidTr="003B3473">
        <w:trPr>
          <w:trHeight w:val="178"/>
        </w:trPr>
        <w:tc>
          <w:tcPr>
            <w:tcW w:w="414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4FF19B" w14:textId="77777777" w:rsidR="006674A7" w:rsidRPr="0084316D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49DDA" w14:textId="77777777" w:rsidR="006674A7" w:rsidRPr="00415FFB" w:rsidRDefault="006674A7" w:rsidP="003B3473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15FF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H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8862B" w14:textId="77777777" w:rsidR="006674A7" w:rsidRPr="00415FFB" w:rsidRDefault="006674A7" w:rsidP="003B3473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15FF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D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FEE86" w14:textId="77777777" w:rsidR="006674A7" w:rsidRPr="00415FFB" w:rsidRDefault="006674A7" w:rsidP="003B3473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15FF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D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E486C" w14:textId="77777777" w:rsidR="006674A7" w:rsidRPr="00415FFB" w:rsidRDefault="006674A7" w:rsidP="003B3473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415FF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unction</w:t>
            </w:r>
          </w:p>
        </w:tc>
        <w:tc>
          <w:tcPr>
            <w:tcW w:w="239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FD247C" w14:textId="77777777" w:rsidR="006674A7" w:rsidRPr="00415FFB" w:rsidRDefault="006674A7" w:rsidP="003B347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674A7" w:rsidRPr="006E00D8" w14:paraId="0BFF884A" w14:textId="77777777" w:rsidTr="003B3473">
        <w:trPr>
          <w:trHeight w:val="232"/>
        </w:trPr>
        <w:tc>
          <w:tcPr>
            <w:tcW w:w="4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29E2A" w14:textId="77777777" w:rsidR="006674A7" w:rsidRPr="0084316D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4316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Bis</w:t>
            </w:r>
            <w:proofErr w:type="gramStart"/>
            <w:r w:rsidRPr="0084316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( 2</w:t>
            </w:r>
            <w:proofErr w:type="gramEnd"/>
            <w:r w:rsidRPr="0084316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ethylhexyl) phtalate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A66FB" w14:textId="77777777" w:rsidR="006674A7" w:rsidRPr="0084316D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84316D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D8E16" w14:textId="77777777" w:rsidR="006674A7" w:rsidRPr="0084316D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4316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0D934" w14:textId="77777777" w:rsidR="006674A7" w:rsidRPr="0084316D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4316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9796D" w14:textId="77777777" w:rsidR="006674A7" w:rsidRPr="0084316D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4316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poptosis inductor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44D1F" w14:textId="77777777" w:rsidR="006674A7" w:rsidRPr="0084316D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4316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Priya &amp;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Jayachandran, 2012</w:t>
            </w:r>
          </w:p>
        </w:tc>
      </w:tr>
      <w:tr w:rsidR="006674A7" w:rsidRPr="006E00D8" w14:paraId="382EF4EE" w14:textId="77777777" w:rsidTr="003B3473">
        <w:trPr>
          <w:trHeight w:val="241"/>
        </w:trPr>
        <w:tc>
          <w:tcPr>
            <w:tcW w:w="4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C332E" w14:textId="77777777" w:rsidR="006674A7" w:rsidRPr="0084316D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4316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,3-dihydroxypropyl ester Octadecanoic acid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463AD" w14:textId="77777777" w:rsidR="006674A7" w:rsidRPr="0084316D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84316D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08FE8" w14:textId="77777777" w:rsidR="006674A7" w:rsidRPr="0084316D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4316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D89A1" w14:textId="77777777" w:rsidR="006674A7" w:rsidRPr="0084316D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4316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5B0DD" w14:textId="77777777" w:rsidR="006674A7" w:rsidRPr="0084316D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4316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Unknown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F0425" w14:textId="77777777" w:rsidR="006674A7" w:rsidRPr="0084316D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4316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</w:tr>
      <w:tr w:rsidR="006674A7" w:rsidRPr="006E00D8" w14:paraId="3DCA30C3" w14:textId="77777777" w:rsidTr="003B3473">
        <w:trPr>
          <w:trHeight w:val="250"/>
        </w:trPr>
        <w:tc>
          <w:tcPr>
            <w:tcW w:w="4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7211A" w14:textId="77777777" w:rsidR="006674A7" w:rsidRPr="0084316D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4316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,6-dione- (5,17,20) Cholestane-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DF010" w14:textId="77777777" w:rsidR="006674A7" w:rsidRPr="0084316D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84316D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F54FA" w14:textId="77777777" w:rsidR="006674A7" w:rsidRPr="0084316D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4316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BD961" w14:textId="77777777" w:rsidR="006674A7" w:rsidRPr="0084316D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4316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F4C61" w14:textId="77777777" w:rsidR="006674A7" w:rsidRPr="0084316D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proofErr w:type="gramStart"/>
            <w:r w:rsidRPr="0084316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cytotoxic</w:t>
            </w:r>
            <w:proofErr w:type="gramEnd"/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2260A" w14:textId="77777777" w:rsidR="006674A7" w:rsidRPr="0084316D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4316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Ktari, Blond, &amp;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Guyot, 2000</w:t>
            </w:r>
          </w:p>
        </w:tc>
      </w:tr>
      <w:tr w:rsidR="006674A7" w:rsidRPr="006E00D8" w14:paraId="41E043F3" w14:textId="77777777" w:rsidTr="003B3473">
        <w:trPr>
          <w:trHeight w:val="250"/>
        </w:trPr>
        <w:tc>
          <w:tcPr>
            <w:tcW w:w="4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D8EAC" w14:textId="77777777" w:rsidR="006674A7" w:rsidRPr="0084316D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4316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Dodecyl acrylate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70A31" w14:textId="77777777" w:rsidR="006674A7" w:rsidRPr="0084316D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84316D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EECC00" w14:textId="77777777" w:rsidR="006674A7" w:rsidRPr="0084316D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4316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4D971" w14:textId="77777777" w:rsidR="006674A7" w:rsidRPr="0084316D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4316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69BCB" w14:textId="77777777" w:rsidR="006674A7" w:rsidRPr="0084316D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proofErr w:type="gramStart"/>
            <w:r w:rsidRPr="0084316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nti</w:t>
            </w:r>
            <w:proofErr w:type="gramEnd"/>
            <w:r w:rsidRPr="0084316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oxidant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3891F" w14:textId="77777777" w:rsidR="006674A7" w:rsidRPr="0084316D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proofErr w:type="gramStart"/>
            <w:r w:rsidRPr="0084316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Joo ,</w:t>
            </w:r>
            <w:proofErr w:type="gramEnd"/>
            <w:r w:rsidRPr="0084316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Kim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Pr="0084316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&amp;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Lee, 2010</w:t>
            </w:r>
          </w:p>
        </w:tc>
      </w:tr>
      <w:tr w:rsidR="006674A7" w:rsidRPr="006E00D8" w14:paraId="173A6FB2" w14:textId="77777777" w:rsidTr="003B3473">
        <w:trPr>
          <w:trHeight w:val="250"/>
        </w:trPr>
        <w:tc>
          <w:tcPr>
            <w:tcW w:w="4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BAB60" w14:textId="77777777" w:rsidR="006674A7" w:rsidRPr="0084316D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4316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-Hexadecanol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0A6382" w14:textId="77777777" w:rsidR="006674A7" w:rsidRPr="0084316D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84316D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83FB4" w14:textId="77777777" w:rsidR="006674A7" w:rsidRPr="0084316D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4316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0AF30" w14:textId="77777777" w:rsidR="006674A7" w:rsidRPr="0084316D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4316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D9343" w14:textId="77777777" w:rsidR="006674A7" w:rsidRPr="0084316D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4316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nti-microbial, anti-oxidant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74E79" w14:textId="77777777" w:rsidR="006674A7" w:rsidRPr="0084316D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84316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Senthil et al., 2016</w:t>
            </w:r>
          </w:p>
        </w:tc>
      </w:tr>
      <w:tr w:rsidR="006674A7" w:rsidRPr="006E00D8" w14:paraId="468EDBEB" w14:textId="77777777" w:rsidTr="003B3473">
        <w:trPr>
          <w:trHeight w:val="232"/>
        </w:trPr>
        <w:tc>
          <w:tcPr>
            <w:tcW w:w="4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BBD55" w14:textId="77777777" w:rsidR="006674A7" w:rsidRPr="006C2A28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-methyl-2-Undecanethiol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B2C2A" w14:textId="77777777" w:rsidR="006674A7" w:rsidRPr="006C2A28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C2A28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A0945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276E2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77545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nti-microbial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1AC89C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Meenakshi et al., 2013</w:t>
            </w:r>
          </w:p>
        </w:tc>
      </w:tr>
      <w:tr w:rsidR="006674A7" w:rsidRPr="006E00D8" w14:paraId="314C954A" w14:textId="77777777" w:rsidTr="003B3473">
        <w:trPr>
          <w:trHeight w:val="241"/>
        </w:trPr>
        <w:tc>
          <w:tcPr>
            <w:tcW w:w="4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798A4" w14:textId="77777777" w:rsidR="006674A7" w:rsidRPr="006C2A28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5-Octadene (E) 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7B659" w14:textId="77777777" w:rsidR="006674A7" w:rsidRPr="006C2A28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C2A28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B6E65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6C80C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54667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Unknown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AD9A6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</w:tr>
      <w:tr w:rsidR="006674A7" w:rsidRPr="006E00D8" w14:paraId="0AFE7A4B" w14:textId="77777777" w:rsidTr="003B3473">
        <w:trPr>
          <w:trHeight w:val="250"/>
        </w:trPr>
        <w:tc>
          <w:tcPr>
            <w:tcW w:w="4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80595" w14:textId="77777777" w:rsidR="006674A7" w:rsidRPr="006C2A28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-Tetradecene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B0CD4" w14:textId="77777777" w:rsidR="006674A7" w:rsidRPr="006C2A28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C2A28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809D7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E5B5E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3EBF5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nti-microbial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FE26E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Roy et al., 2010</w:t>
            </w:r>
          </w:p>
        </w:tc>
      </w:tr>
      <w:tr w:rsidR="006674A7" w:rsidRPr="006E00D8" w14:paraId="0D622D76" w14:textId="77777777" w:rsidTr="003B3473">
        <w:trPr>
          <w:trHeight w:val="250"/>
        </w:trPr>
        <w:tc>
          <w:tcPr>
            <w:tcW w:w="4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64B0A" w14:textId="77777777" w:rsidR="006674A7" w:rsidRPr="006C2A28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-Tridecene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99687" w14:textId="77777777" w:rsidR="006674A7" w:rsidRPr="006C2A28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C2A28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06EFD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ED7B9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698B2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Unknown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C98E4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</w:tr>
      <w:tr w:rsidR="006674A7" w:rsidRPr="006E00D8" w14:paraId="76C9CD0A" w14:textId="77777777" w:rsidTr="003B3473">
        <w:trPr>
          <w:trHeight w:val="250"/>
        </w:trPr>
        <w:tc>
          <w:tcPr>
            <w:tcW w:w="4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6B80D" w14:textId="77777777" w:rsidR="006674A7" w:rsidRPr="006C2A28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5,22-dien-3-ol, (3·)-Cholesta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F7656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B69C7" w14:textId="77777777" w:rsidR="006674A7" w:rsidRPr="006C2A28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C2A28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5DB66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EA54F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Unknown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188596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</w:tr>
      <w:tr w:rsidR="006674A7" w:rsidRPr="006E00D8" w14:paraId="43EEFCAF" w14:textId="77777777" w:rsidTr="003B3473">
        <w:trPr>
          <w:trHeight w:val="250"/>
        </w:trPr>
        <w:tc>
          <w:tcPr>
            <w:tcW w:w="4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BFB15" w14:textId="77777777" w:rsidR="006674A7" w:rsidRPr="006C2A28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2-ethyl-1-Decanol 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C379C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E337D" w14:textId="77777777" w:rsidR="006674A7" w:rsidRPr="006C2A28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C2A28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A17C1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E1CAE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nti-microbial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F29AF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Kumar et al., 2013</w:t>
            </w:r>
          </w:p>
        </w:tc>
      </w:tr>
      <w:tr w:rsidR="006674A7" w:rsidRPr="006E00D8" w14:paraId="10B0C4B9" w14:textId="77777777" w:rsidTr="003B3473">
        <w:trPr>
          <w:trHeight w:val="250"/>
        </w:trPr>
        <w:tc>
          <w:tcPr>
            <w:tcW w:w="4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0A4CF" w14:textId="77777777" w:rsidR="006674A7" w:rsidRPr="006C2A28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5-Heptadecenal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F6DDF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6C13A" w14:textId="77777777" w:rsidR="006674A7" w:rsidRPr="006C2A28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C2A28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6FB744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6ACCF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Unknown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03366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</w:tr>
      <w:tr w:rsidR="006674A7" w:rsidRPr="006E00D8" w14:paraId="54479ABC" w14:textId="77777777" w:rsidTr="003B3473">
        <w:trPr>
          <w:trHeight w:val="250"/>
        </w:trPr>
        <w:tc>
          <w:tcPr>
            <w:tcW w:w="4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79990" w14:textId="77777777" w:rsidR="006674A7" w:rsidRPr="006C2A28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7-Hexadecene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B1788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29DAB" w14:textId="77777777" w:rsidR="006674A7" w:rsidRPr="006C2A28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C2A28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753C1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4FA83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nti-microbial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B66E8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Mujeeb,</w:t>
            </w:r>
            <w:r w:rsidRPr="006C2A28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Bajpai &amp; </w:t>
            </w: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Pathak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,</w:t>
            </w:r>
            <w:r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014</w:t>
            </w:r>
          </w:p>
        </w:tc>
      </w:tr>
      <w:tr w:rsidR="006674A7" w:rsidRPr="006E00D8" w14:paraId="20AB233A" w14:textId="77777777" w:rsidTr="003B3473">
        <w:trPr>
          <w:trHeight w:val="320"/>
        </w:trPr>
        <w:tc>
          <w:tcPr>
            <w:tcW w:w="4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810F0" w14:textId="77777777" w:rsidR="006674A7" w:rsidRPr="006C2A28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,6,10,14-Hexadecatetraen-1-ol, 3,7,11,15-tetramethyl-acetate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E9D95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0212A" w14:textId="77777777" w:rsidR="006674A7" w:rsidRPr="006C2A28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C2A28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51F67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2866A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Unknown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B5BBD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</w:tr>
      <w:tr w:rsidR="006674A7" w:rsidRPr="006E00D8" w14:paraId="1F877390" w14:textId="77777777" w:rsidTr="003B3473">
        <w:trPr>
          <w:trHeight w:val="223"/>
        </w:trPr>
        <w:tc>
          <w:tcPr>
            <w:tcW w:w="4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31912" w14:textId="77777777" w:rsidR="006674A7" w:rsidRPr="006C2A28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Methyl stearate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5BFCD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BE368" w14:textId="77777777" w:rsidR="006674A7" w:rsidRPr="006C2A28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C2A28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FCEA4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75CD2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Unknown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0A5DB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</w:tr>
      <w:tr w:rsidR="006674A7" w:rsidRPr="006E00D8" w14:paraId="05F458B0" w14:textId="77777777" w:rsidTr="003B3473">
        <w:trPr>
          <w:trHeight w:val="250"/>
        </w:trPr>
        <w:tc>
          <w:tcPr>
            <w:tcW w:w="4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92D36" w14:textId="77777777" w:rsidR="006674A7" w:rsidRPr="006C2A28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2-methyl-1-Dodecanol 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8388D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E3B16" w14:textId="77777777" w:rsidR="006674A7" w:rsidRPr="006C2A28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C2A28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D87DF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2376D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nti-microbial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51A06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Kuppuswamy,</w:t>
            </w:r>
            <w:r w:rsidRPr="006C2A28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Jonnalagadda, 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&amp; </w:t>
            </w: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rockiasamy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, </w:t>
            </w: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013</w:t>
            </w:r>
          </w:p>
        </w:tc>
      </w:tr>
      <w:tr w:rsidR="006674A7" w:rsidRPr="006E00D8" w14:paraId="4BE16F92" w14:textId="77777777" w:rsidTr="003B3473">
        <w:trPr>
          <w:trHeight w:val="250"/>
        </w:trPr>
        <w:tc>
          <w:tcPr>
            <w:tcW w:w="4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AF8D6" w14:textId="77777777" w:rsidR="006674A7" w:rsidRPr="006C2A28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9-methyl-1-Undecene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8D340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D3037" w14:textId="77777777" w:rsidR="006674A7" w:rsidRPr="006C2A28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C2A28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F9275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28298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ntibacterial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8F73A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Okwu 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&amp;</w:t>
            </w: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Ighodaro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,</w:t>
            </w: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2010</w:t>
            </w:r>
          </w:p>
        </w:tc>
      </w:tr>
      <w:tr w:rsidR="006674A7" w:rsidRPr="006E00D8" w14:paraId="5030DC03" w14:textId="77777777" w:rsidTr="003B3473">
        <w:trPr>
          <w:trHeight w:val="250"/>
        </w:trPr>
        <w:tc>
          <w:tcPr>
            <w:tcW w:w="4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2057D" w14:textId="77777777" w:rsidR="006674A7" w:rsidRPr="006C2A28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4-Nonene 2-ethyl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950E4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13BC7" w14:textId="77777777" w:rsidR="006674A7" w:rsidRPr="006C2A28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C2A28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F325D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BD101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Unknown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E0E8C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</w:tr>
      <w:tr w:rsidR="006674A7" w:rsidRPr="006E00D8" w14:paraId="19811DAF" w14:textId="77777777" w:rsidTr="003B3473">
        <w:trPr>
          <w:trHeight w:val="250"/>
        </w:trPr>
        <w:tc>
          <w:tcPr>
            <w:tcW w:w="4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5400B" w14:textId="77777777" w:rsidR="006674A7" w:rsidRPr="006C2A28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Phytol acetate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6E7DA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9416D" w14:textId="77777777" w:rsidR="006674A7" w:rsidRPr="006C2A28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C2A28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FEB62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5E0F2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Unknown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B395A8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</w:tr>
      <w:tr w:rsidR="006674A7" w:rsidRPr="006E00D8" w14:paraId="13026629" w14:textId="77777777" w:rsidTr="003B3473">
        <w:trPr>
          <w:trHeight w:val="97"/>
        </w:trPr>
        <w:tc>
          <w:tcPr>
            <w:tcW w:w="4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C7947" w14:textId="77777777" w:rsidR="006674A7" w:rsidRPr="006C2A28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Tetradecane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53CD6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B9F61" w14:textId="77777777" w:rsidR="006674A7" w:rsidRPr="006C2A28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C2A28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E2A93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4172E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Unknown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A0805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</w:tr>
      <w:tr w:rsidR="006674A7" w:rsidRPr="006E00D8" w14:paraId="4FB1A147" w14:textId="77777777" w:rsidTr="003B3473">
        <w:trPr>
          <w:trHeight w:val="223"/>
        </w:trPr>
        <w:tc>
          <w:tcPr>
            <w:tcW w:w="4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5EB2A" w14:textId="77777777" w:rsidR="006674A7" w:rsidRPr="006C2A28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-Tetradecene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B93E9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60978" w14:textId="77777777" w:rsidR="006674A7" w:rsidRPr="006C2A28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C2A28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6006E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B72DF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Unknown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2B90A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</w:tr>
      <w:tr w:rsidR="006674A7" w:rsidRPr="006E00D8" w14:paraId="40E393D0" w14:textId="77777777" w:rsidTr="003B3473">
        <w:trPr>
          <w:trHeight w:val="250"/>
        </w:trPr>
        <w:tc>
          <w:tcPr>
            <w:tcW w:w="4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5092A" w14:textId="77777777" w:rsidR="006674A7" w:rsidRPr="006C2A28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4-Tetradecene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D916F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12EDB" w14:textId="77777777" w:rsidR="006674A7" w:rsidRPr="006C2A28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C2A28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F781B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F50B2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Unknown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76892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</w:tr>
      <w:tr w:rsidR="006674A7" w:rsidRPr="006E00D8" w14:paraId="25F4D8DB" w14:textId="77777777" w:rsidTr="003B3473">
        <w:trPr>
          <w:trHeight w:val="106"/>
        </w:trPr>
        <w:tc>
          <w:tcPr>
            <w:tcW w:w="4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A662E" w14:textId="77777777" w:rsidR="006674A7" w:rsidRPr="006C2A28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5-Tetradecene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EE7D3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05FE5" w14:textId="77777777" w:rsidR="006674A7" w:rsidRPr="006C2A28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C2A28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BB0A7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4D60D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Unknown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49354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</w:tr>
      <w:tr w:rsidR="006674A7" w:rsidRPr="006E00D8" w14:paraId="23346F69" w14:textId="77777777" w:rsidTr="003B3473">
        <w:trPr>
          <w:trHeight w:val="223"/>
        </w:trPr>
        <w:tc>
          <w:tcPr>
            <w:tcW w:w="4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00D25" w14:textId="77777777" w:rsidR="006674A7" w:rsidRPr="006C2A28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,7,11,15-Tetramethyl-2-hexadecen-1-ol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751822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BCC6E" w14:textId="77777777" w:rsidR="006674A7" w:rsidRPr="006C2A28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C2A28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E905F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56260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Unknown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C0338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</w:tr>
      <w:tr w:rsidR="006674A7" w:rsidRPr="006E00D8" w14:paraId="2173165A" w14:textId="77777777" w:rsidTr="003B3473">
        <w:trPr>
          <w:trHeight w:val="250"/>
        </w:trPr>
        <w:tc>
          <w:tcPr>
            <w:tcW w:w="4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2D07C" w14:textId="77777777" w:rsidR="006674A7" w:rsidRPr="006C2A28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-Tridecanol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4E782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2447C" w14:textId="77777777" w:rsidR="006674A7" w:rsidRPr="006C2A28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C2A28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A3638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ECEC6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Unknown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F3FE6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</w:tr>
      <w:tr w:rsidR="006674A7" w:rsidRPr="006E00D8" w14:paraId="74CD16BA" w14:textId="77777777" w:rsidTr="003B3473">
        <w:trPr>
          <w:trHeight w:val="250"/>
        </w:trPr>
        <w:tc>
          <w:tcPr>
            <w:tcW w:w="4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D2C39" w14:textId="77777777" w:rsidR="006674A7" w:rsidRPr="006C2A28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5-Tridecene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66304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18844" w14:textId="77777777" w:rsidR="006674A7" w:rsidRPr="006C2A28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C2A28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55D44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7B4E5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Unknown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3A20F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</w:tr>
      <w:tr w:rsidR="006674A7" w:rsidRPr="006E00D8" w14:paraId="2BD19362" w14:textId="77777777" w:rsidTr="003B3473">
        <w:trPr>
          <w:trHeight w:val="169"/>
        </w:trPr>
        <w:tc>
          <w:tcPr>
            <w:tcW w:w="4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DD261" w14:textId="77777777" w:rsidR="006674A7" w:rsidRPr="006C2A28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-Undecanol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CDA56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0DBE6" w14:textId="77777777" w:rsidR="006674A7" w:rsidRPr="006C2A28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C2A28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0EB69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3E15A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Unknown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91B1A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</w:tr>
      <w:tr w:rsidR="006674A7" w:rsidRPr="006E00D8" w14:paraId="50F9B90E" w14:textId="77777777" w:rsidTr="003B3473">
        <w:trPr>
          <w:trHeight w:val="223"/>
        </w:trPr>
        <w:tc>
          <w:tcPr>
            <w:tcW w:w="4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FCF66" w14:textId="77777777" w:rsidR="006674A7" w:rsidRPr="006C2A28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Bis (7-methyloctyl) ester Phthalic acid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449C1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E58D0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20C63" w14:textId="77777777" w:rsidR="006674A7" w:rsidRPr="006C2A28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C2A28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2104D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Anti-oxidant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827C1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Sivasubranian &amp; Brindha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,</w:t>
            </w: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2013</w:t>
            </w:r>
          </w:p>
        </w:tc>
      </w:tr>
      <w:tr w:rsidR="006674A7" w:rsidRPr="006E00D8" w14:paraId="3ED082D3" w14:textId="77777777" w:rsidTr="003B3473">
        <w:trPr>
          <w:trHeight w:val="124"/>
        </w:trPr>
        <w:tc>
          <w:tcPr>
            <w:tcW w:w="4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D32CB" w14:textId="77777777" w:rsidR="006674A7" w:rsidRPr="006C2A28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5-Cholestene-3-ol, 24-methyl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25C68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FC046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003A4" w14:textId="77777777" w:rsidR="006674A7" w:rsidRPr="006C2A28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C2A28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865A0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Unknown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F63B3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</w:tr>
      <w:tr w:rsidR="006674A7" w:rsidRPr="006E00D8" w14:paraId="129E3D88" w14:textId="77777777" w:rsidTr="003B3473">
        <w:trPr>
          <w:trHeight w:val="223"/>
        </w:trPr>
        <w:tc>
          <w:tcPr>
            <w:tcW w:w="4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7A65A" w14:textId="77777777" w:rsidR="006674A7" w:rsidRPr="006C2A28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-Decene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5B265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9B584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56737" w14:textId="77777777" w:rsidR="006674A7" w:rsidRPr="006C2A28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C2A28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56FCA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Unknown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E64CF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</w:tr>
      <w:tr w:rsidR="006674A7" w:rsidRPr="006E00D8" w14:paraId="5E42C433" w14:textId="77777777" w:rsidTr="003B3473">
        <w:trPr>
          <w:trHeight w:val="250"/>
        </w:trPr>
        <w:tc>
          <w:tcPr>
            <w:tcW w:w="4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B4633" w14:textId="77777777" w:rsidR="006674A7" w:rsidRPr="006C2A28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4-Decene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0EA6B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DE72F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AC785" w14:textId="77777777" w:rsidR="006674A7" w:rsidRPr="006C2A28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C2A28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5242B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Unknown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939FF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</w:tr>
      <w:tr w:rsidR="006674A7" w:rsidRPr="006E00D8" w14:paraId="7B508AB8" w14:textId="77777777" w:rsidTr="003B3473">
        <w:trPr>
          <w:trHeight w:val="250"/>
        </w:trPr>
        <w:tc>
          <w:tcPr>
            <w:tcW w:w="4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DCD31" w14:textId="77777777" w:rsidR="006674A7" w:rsidRPr="006C2A28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5-Eicosene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5A386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F138A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D5006" w14:textId="77777777" w:rsidR="006674A7" w:rsidRPr="006C2A28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C2A28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3ED8B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Unknown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CAE89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</w:tr>
      <w:tr w:rsidR="006674A7" w:rsidRPr="006E00D8" w14:paraId="429A183E" w14:textId="77777777" w:rsidTr="003B3473">
        <w:trPr>
          <w:trHeight w:val="250"/>
        </w:trPr>
        <w:tc>
          <w:tcPr>
            <w:tcW w:w="4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6A396" w14:textId="77777777" w:rsidR="006674A7" w:rsidRPr="006C2A28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4-Ethyl-2-octanol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E9D51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5EE83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BF960" w14:textId="77777777" w:rsidR="006674A7" w:rsidRPr="006C2A28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C2A28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A8CED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Unknown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D2AA7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</w:tr>
      <w:tr w:rsidR="006674A7" w:rsidRPr="006E00D8" w14:paraId="48D7959B" w14:textId="77777777" w:rsidTr="003B3473">
        <w:trPr>
          <w:trHeight w:val="250"/>
        </w:trPr>
        <w:tc>
          <w:tcPr>
            <w:tcW w:w="4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0D89E" w14:textId="77777777" w:rsidR="006674A7" w:rsidRPr="006C2A28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Heptadecane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2F3ED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48C5C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98747" w14:textId="77777777" w:rsidR="006674A7" w:rsidRPr="006C2A28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C2A28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7912C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Unknown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931C9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</w:tr>
      <w:tr w:rsidR="006674A7" w:rsidRPr="006E00D8" w14:paraId="2E89B404" w14:textId="77777777" w:rsidTr="003B3473">
        <w:trPr>
          <w:trHeight w:val="250"/>
        </w:trPr>
        <w:tc>
          <w:tcPr>
            <w:tcW w:w="4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932DE2" w14:textId="77777777" w:rsidR="006674A7" w:rsidRPr="006C2A28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Hexadecanoic acid, 2-hydroxy-1</w:t>
            </w:r>
            <w:proofErr w:type="gramStart"/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(</w:t>
            </w:r>
            <w:proofErr w:type="gramEnd"/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hydroxymethyl)ethyl ester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53F105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23650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A91AE" w14:textId="77777777" w:rsidR="006674A7" w:rsidRPr="006C2A28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C2A28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36200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proofErr w:type="gramStart"/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nti</w:t>
            </w:r>
            <w:proofErr w:type="gramEnd"/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oxidant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39722" w14:textId="77777777" w:rsidR="006674A7" w:rsidRPr="006C2A2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C2A28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Kumar et al., 2013</w:t>
            </w:r>
          </w:p>
        </w:tc>
      </w:tr>
      <w:tr w:rsidR="006674A7" w:rsidRPr="006E00D8" w14:paraId="16B0BCBA" w14:textId="77777777" w:rsidTr="003B3473">
        <w:trPr>
          <w:trHeight w:val="250"/>
        </w:trPr>
        <w:tc>
          <w:tcPr>
            <w:tcW w:w="4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BCDEC" w14:textId="77777777" w:rsidR="006674A7" w:rsidRPr="006032B0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032B0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-Hexyl-1-octanol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7DA15" w14:textId="77777777" w:rsidR="006674A7" w:rsidRPr="006032B0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032B0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64180" w14:textId="77777777" w:rsidR="006674A7" w:rsidRPr="006032B0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032B0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BBEAA" w14:textId="77777777" w:rsidR="006674A7" w:rsidRPr="006032B0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032B0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E60A3" w14:textId="77777777" w:rsidR="006674A7" w:rsidRPr="006032B0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proofErr w:type="gramStart"/>
            <w:r w:rsidRPr="006032B0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nti</w:t>
            </w:r>
            <w:proofErr w:type="gramEnd"/>
            <w:r w:rsidRPr="006032B0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oxidant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E4819" w14:textId="77777777" w:rsidR="006674A7" w:rsidRPr="006032B0" w:rsidRDefault="006674A7" w:rsidP="003B3473">
            <w:pPr>
              <w:jc w:val="center"/>
              <w:rPr>
                <w:rFonts w:ascii="Cambria" w:eastAsia="Times New Roman" w:hAnsi="Cambria" w:cs="Times New Roman"/>
                <w:color w:val="FF0000"/>
                <w:sz w:val="16"/>
                <w:szCs w:val="16"/>
              </w:rPr>
            </w:pPr>
            <w:r w:rsidRPr="006032B0">
              <w:rPr>
                <w:rFonts w:ascii="Cambria" w:eastAsia="Times New Roman" w:hAnsi="Cambria" w:cs="Times New Roman"/>
                <w:color w:val="FF0000"/>
                <w:sz w:val="16"/>
                <w:szCs w:val="16"/>
              </w:rPr>
              <w:t>Shah &amp; Ahmed</w:t>
            </w:r>
            <w:r>
              <w:rPr>
                <w:rFonts w:ascii="Cambria" w:eastAsia="Times New Roman" w:hAnsi="Cambria" w:cs="Times New Roman"/>
                <w:color w:val="FF0000"/>
                <w:sz w:val="16"/>
                <w:szCs w:val="16"/>
              </w:rPr>
              <w:t>,</w:t>
            </w:r>
            <w:r w:rsidRPr="006032B0">
              <w:rPr>
                <w:rFonts w:ascii="Cambria" w:eastAsia="Times New Roman" w:hAnsi="Cambria" w:cs="Times New Roman"/>
                <w:color w:val="FF0000"/>
                <w:sz w:val="16"/>
                <w:szCs w:val="16"/>
              </w:rPr>
              <w:t xml:space="preserve"> 2016</w:t>
            </w:r>
          </w:p>
        </w:tc>
      </w:tr>
      <w:tr w:rsidR="006674A7" w:rsidRPr="006E00D8" w14:paraId="188B0113" w14:textId="77777777" w:rsidTr="003B3473">
        <w:trPr>
          <w:trHeight w:val="250"/>
        </w:trPr>
        <w:tc>
          <w:tcPr>
            <w:tcW w:w="4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4F6A7" w14:textId="77777777" w:rsidR="006674A7" w:rsidRPr="006032B0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032B0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-methyl Nonadecane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7184C" w14:textId="77777777" w:rsidR="006674A7" w:rsidRPr="006032B0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032B0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BD4DB" w14:textId="77777777" w:rsidR="006674A7" w:rsidRPr="006032B0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032B0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91A6B6" w14:textId="77777777" w:rsidR="006674A7" w:rsidRPr="006032B0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032B0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53CBA" w14:textId="77777777" w:rsidR="006674A7" w:rsidRPr="006032B0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032B0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Unknown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796A4" w14:textId="77777777" w:rsidR="006674A7" w:rsidRPr="006032B0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032B0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</w:tr>
      <w:tr w:rsidR="006674A7" w:rsidRPr="006E00D8" w14:paraId="512DB8F6" w14:textId="77777777" w:rsidTr="003B3473">
        <w:trPr>
          <w:trHeight w:val="250"/>
        </w:trPr>
        <w:tc>
          <w:tcPr>
            <w:tcW w:w="4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4F42B" w14:textId="77777777" w:rsidR="006674A7" w:rsidRPr="006032B0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032B0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-Methyl-1-undecanol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7ED49" w14:textId="77777777" w:rsidR="006674A7" w:rsidRPr="006032B0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032B0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6F74B" w14:textId="77777777" w:rsidR="006674A7" w:rsidRPr="006032B0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032B0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9AFB2" w14:textId="77777777" w:rsidR="006674A7" w:rsidRPr="006032B0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032B0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60307" w14:textId="77777777" w:rsidR="006674A7" w:rsidRPr="006032B0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032B0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Unknown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EE254" w14:textId="77777777" w:rsidR="006674A7" w:rsidRPr="006032B0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032B0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</w:tr>
      <w:tr w:rsidR="006674A7" w:rsidRPr="006E00D8" w14:paraId="2C098232" w14:textId="77777777" w:rsidTr="003B3473">
        <w:trPr>
          <w:trHeight w:val="250"/>
        </w:trPr>
        <w:tc>
          <w:tcPr>
            <w:tcW w:w="4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D865D" w14:textId="77777777" w:rsidR="006674A7" w:rsidRPr="006032B0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032B0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7-methyl-undecene 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88530" w14:textId="77777777" w:rsidR="006674A7" w:rsidRPr="006032B0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032B0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A4F64" w14:textId="77777777" w:rsidR="006674A7" w:rsidRPr="006032B0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032B0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477B5" w14:textId="77777777" w:rsidR="006674A7" w:rsidRPr="006032B0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032B0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1466E" w14:textId="77777777" w:rsidR="006674A7" w:rsidRPr="006032B0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032B0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Unknown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C79E1C" w14:textId="77777777" w:rsidR="006674A7" w:rsidRPr="006032B0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032B0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</w:tr>
      <w:tr w:rsidR="006674A7" w:rsidRPr="006E00D8" w14:paraId="20E5DCF0" w14:textId="77777777" w:rsidTr="003B3473">
        <w:trPr>
          <w:trHeight w:val="160"/>
        </w:trPr>
        <w:tc>
          <w:tcPr>
            <w:tcW w:w="4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492D5" w14:textId="77777777" w:rsidR="006674A7" w:rsidRPr="00612E93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12E9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-Propyl-1-pentanol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1A09E" w14:textId="77777777" w:rsidR="006674A7" w:rsidRPr="00612E93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B7974" w14:textId="77777777" w:rsidR="006674A7" w:rsidRPr="00612E93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12E9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F4FDB" w14:textId="77777777" w:rsidR="006674A7" w:rsidRPr="00612E93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12E93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729A5" w14:textId="77777777" w:rsidR="006674A7" w:rsidRPr="00612E93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12E9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nti-microbial-anti-fungal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59BC7" w14:textId="77777777" w:rsidR="006674A7" w:rsidRPr="00612E93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12E93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Pattnaik et al., 1996</w:t>
            </w:r>
          </w:p>
        </w:tc>
      </w:tr>
      <w:tr w:rsidR="006674A7" w:rsidRPr="006E00D8" w14:paraId="5EA00D2F" w14:textId="77777777" w:rsidTr="003B3473">
        <w:trPr>
          <w:trHeight w:val="223"/>
        </w:trPr>
        <w:tc>
          <w:tcPr>
            <w:tcW w:w="41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9AD25" w14:textId="77777777" w:rsidR="006674A7" w:rsidRPr="006032B0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032B0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-Tetradecanol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422A1" w14:textId="77777777" w:rsidR="006674A7" w:rsidRPr="006032B0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032B0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1718E" w14:textId="77777777" w:rsidR="006674A7" w:rsidRPr="006032B0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032B0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DF9C0" w14:textId="77777777" w:rsidR="006674A7" w:rsidRPr="006032B0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032B0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31830" w14:textId="77777777" w:rsidR="006674A7" w:rsidRPr="006032B0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032B0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Unknown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3B053" w14:textId="77777777" w:rsidR="006674A7" w:rsidRPr="006E00D8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00D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3D26A448" w14:textId="77777777" w:rsidR="006674A7" w:rsidRPr="00687BB4" w:rsidRDefault="006674A7" w:rsidP="006674A7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E7940B1" w14:textId="77777777" w:rsidR="006674A7" w:rsidRDefault="006674A7" w:rsidP="006674A7">
      <w:pPr>
        <w:rPr>
          <w:rFonts w:ascii="Times New Roman" w:hAnsi="Times New Roman" w:cs="Times New Roman"/>
          <w:b/>
        </w:rPr>
      </w:pPr>
    </w:p>
    <w:p w14:paraId="5CB3744E" w14:textId="77777777" w:rsidR="006674A7" w:rsidRDefault="006674A7" w:rsidP="006674A7">
      <w:pPr>
        <w:rPr>
          <w:rFonts w:ascii="Times New Roman" w:hAnsi="Times New Roman" w:cs="Times New Roman"/>
          <w:b/>
        </w:rPr>
      </w:pPr>
    </w:p>
    <w:p w14:paraId="6B81C267" w14:textId="77777777" w:rsidR="006674A7" w:rsidRDefault="006674A7" w:rsidP="006674A7">
      <w:pPr>
        <w:rPr>
          <w:rFonts w:ascii="Times New Roman" w:hAnsi="Times New Roman" w:cs="Times New Roman"/>
          <w:b/>
        </w:rPr>
      </w:pPr>
    </w:p>
    <w:p w14:paraId="6C0BE319" w14:textId="77777777" w:rsidR="006674A7" w:rsidRDefault="006674A7" w:rsidP="006674A7">
      <w:pPr>
        <w:rPr>
          <w:rFonts w:ascii="Times New Roman" w:hAnsi="Times New Roman" w:cs="Times New Roman"/>
          <w:b/>
        </w:rPr>
      </w:pPr>
      <w:r w:rsidRPr="00B86498">
        <w:rPr>
          <w:rFonts w:ascii="Times New Roman" w:hAnsi="Times New Roman" w:cs="Times New Roman"/>
          <w:b/>
        </w:rPr>
        <w:t xml:space="preserve">Table S1 </w:t>
      </w:r>
      <w:r>
        <w:rPr>
          <w:rFonts w:ascii="Times New Roman" w:hAnsi="Times New Roman" w:cs="Times New Roman"/>
          <w:b/>
        </w:rPr>
        <w:t>(</w:t>
      </w:r>
      <w:r w:rsidRPr="00B86498">
        <w:rPr>
          <w:rFonts w:ascii="Times New Roman" w:hAnsi="Times New Roman" w:cs="Times New Roman"/>
          <w:b/>
        </w:rPr>
        <w:t>continue</w:t>
      </w:r>
      <w:r>
        <w:rPr>
          <w:rFonts w:ascii="Times New Roman" w:hAnsi="Times New Roman" w:cs="Times New Roman"/>
          <w:b/>
        </w:rPr>
        <w:t>)</w:t>
      </w:r>
    </w:p>
    <w:p w14:paraId="1F1435B0" w14:textId="77777777" w:rsidR="006674A7" w:rsidRDefault="006674A7" w:rsidP="006674A7">
      <w:pPr>
        <w:rPr>
          <w:rFonts w:ascii="Times New Roman" w:hAnsi="Times New Roman" w:cs="Times New Roman"/>
          <w:b/>
        </w:rPr>
      </w:pPr>
    </w:p>
    <w:tbl>
      <w:tblPr>
        <w:tblW w:w="9720" w:type="dxa"/>
        <w:tblInd w:w="108" w:type="dxa"/>
        <w:tblLook w:val="04A0" w:firstRow="1" w:lastRow="0" w:firstColumn="1" w:lastColumn="0" w:noHBand="0" w:noVBand="1"/>
      </w:tblPr>
      <w:tblGrid>
        <w:gridCol w:w="4110"/>
        <w:gridCol w:w="465"/>
        <w:gridCol w:w="456"/>
        <w:gridCol w:w="448"/>
        <w:gridCol w:w="1761"/>
        <w:gridCol w:w="2480"/>
      </w:tblGrid>
      <w:tr w:rsidR="006674A7" w:rsidRPr="001A2A7F" w14:paraId="2CFC92B5" w14:textId="77777777" w:rsidTr="003B3473">
        <w:trPr>
          <w:trHeight w:val="320"/>
        </w:trPr>
        <w:tc>
          <w:tcPr>
            <w:tcW w:w="411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C614D" w14:textId="77777777" w:rsidR="006674A7" w:rsidRPr="004A2505" w:rsidRDefault="006674A7" w:rsidP="003B347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A250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OCs</w:t>
            </w:r>
          </w:p>
        </w:tc>
        <w:tc>
          <w:tcPr>
            <w:tcW w:w="136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0DA1F0" w14:textId="77777777" w:rsidR="006674A7" w:rsidRPr="004A2505" w:rsidRDefault="006674A7" w:rsidP="003B347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A250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clerites</w:t>
            </w:r>
          </w:p>
        </w:tc>
        <w:tc>
          <w:tcPr>
            <w:tcW w:w="17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A3B4C" w14:textId="77777777" w:rsidR="006674A7" w:rsidRPr="004A2505" w:rsidRDefault="006674A7" w:rsidP="003B347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A250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iological</w:t>
            </w:r>
          </w:p>
        </w:tc>
        <w:tc>
          <w:tcPr>
            <w:tcW w:w="24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1948C" w14:textId="77777777" w:rsidR="006674A7" w:rsidRPr="004A2505" w:rsidRDefault="006674A7" w:rsidP="003B347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A250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ference</w:t>
            </w:r>
          </w:p>
        </w:tc>
      </w:tr>
      <w:tr w:rsidR="006674A7" w:rsidRPr="001A2A7F" w14:paraId="1402BE9D" w14:textId="77777777" w:rsidTr="003B3473">
        <w:trPr>
          <w:trHeight w:val="420"/>
        </w:trPr>
        <w:tc>
          <w:tcPr>
            <w:tcW w:w="411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94E70B" w14:textId="77777777" w:rsidR="006674A7" w:rsidRPr="001A2A7F" w:rsidRDefault="006674A7" w:rsidP="003B347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0812B" w14:textId="77777777" w:rsidR="006674A7" w:rsidRPr="004A2505" w:rsidRDefault="006674A7" w:rsidP="003B347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A250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H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7FEF3" w14:textId="77777777" w:rsidR="006674A7" w:rsidRPr="004A2505" w:rsidRDefault="006674A7" w:rsidP="003B347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A250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D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C9030" w14:textId="77777777" w:rsidR="006674A7" w:rsidRPr="004A2505" w:rsidRDefault="006674A7" w:rsidP="003B347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A250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D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44819" w14:textId="77777777" w:rsidR="006674A7" w:rsidRPr="004A2505" w:rsidRDefault="006674A7" w:rsidP="003B347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A250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unction</w:t>
            </w:r>
          </w:p>
        </w:tc>
        <w:tc>
          <w:tcPr>
            <w:tcW w:w="24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5EA592" w14:textId="77777777" w:rsidR="006674A7" w:rsidRPr="001A2A7F" w:rsidRDefault="006674A7" w:rsidP="003B347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674A7" w:rsidRPr="001A2A7F" w14:paraId="180194A5" w14:textId="77777777" w:rsidTr="003B3473">
        <w:trPr>
          <w:trHeight w:val="277"/>
        </w:trPr>
        <w:tc>
          <w:tcPr>
            <w:tcW w:w="4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74814" w14:textId="77777777" w:rsidR="006674A7" w:rsidRPr="006F3BE4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F3B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-Butyl-1-decene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750633" w14:textId="77777777" w:rsidR="006674A7" w:rsidRPr="006F3B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F3B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BB1B0" w14:textId="77777777" w:rsidR="006674A7" w:rsidRPr="006F3B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F3B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C7AA4" w14:textId="77777777" w:rsidR="006674A7" w:rsidRPr="006F3B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F3B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9A6EB" w14:textId="77777777" w:rsidR="006674A7" w:rsidRPr="006F3B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F3B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Unknown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547D6" w14:textId="77777777" w:rsidR="006674A7" w:rsidRPr="006F3B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F3B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</w:tr>
      <w:tr w:rsidR="006674A7" w:rsidRPr="001A2A7F" w14:paraId="4EAA3449" w14:textId="77777777" w:rsidTr="003B3473">
        <w:trPr>
          <w:trHeight w:val="250"/>
        </w:trPr>
        <w:tc>
          <w:tcPr>
            <w:tcW w:w="4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03564" w14:textId="77777777" w:rsidR="006674A7" w:rsidRPr="006F3BE4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F3B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Campesterol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D00B0" w14:textId="77777777" w:rsidR="006674A7" w:rsidRPr="006F3B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F3B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04518" w14:textId="77777777" w:rsidR="006674A7" w:rsidRPr="006F3B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F3B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76596" w14:textId="77777777" w:rsidR="006674A7" w:rsidRPr="006F3B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F3B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10A5B" w14:textId="77777777" w:rsidR="006674A7" w:rsidRPr="006F3B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F3B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ntioxidant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6F6E2" w14:textId="77777777" w:rsidR="006674A7" w:rsidRPr="006F3B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F3B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Senthil, </w:t>
            </w:r>
            <w:r w:rsidRPr="006F3BE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Rameashkannan, 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&amp; </w:t>
            </w:r>
            <w:r w:rsidRPr="006F3BE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Mani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, </w:t>
            </w:r>
            <w:r w:rsidRPr="006F3B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016</w:t>
            </w:r>
          </w:p>
        </w:tc>
      </w:tr>
      <w:tr w:rsidR="006674A7" w:rsidRPr="001A2A7F" w14:paraId="293799C6" w14:textId="77777777" w:rsidTr="003B3473">
        <w:trPr>
          <w:trHeight w:val="250"/>
        </w:trPr>
        <w:tc>
          <w:tcPr>
            <w:tcW w:w="4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4BBD8" w14:textId="77777777" w:rsidR="006674A7" w:rsidRPr="006F3BE4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F3B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Cetene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739D1" w14:textId="77777777" w:rsidR="006674A7" w:rsidRPr="006F3B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F3B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1D393" w14:textId="77777777" w:rsidR="006674A7" w:rsidRPr="006F3B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F3B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EA7A4" w14:textId="77777777" w:rsidR="006674A7" w:rsidRPr="006F3B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F3B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1EE03" w14:textId="77777777" w:rsidR="006674A7" w:rsidRPr="006F3B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F3B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Unknown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49BBE" w14:textId="77777777" w:rsidR="006674A7" w:rsidRPr="006F3B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F3B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</w:tr>
      <w:tr w:rsidR="006674A7" w:rsidRPr="001A2A7F" w14:paraId="7D9D1DE0" w14:textId="77777777" w:rsidTr="003B3473">
        <w:trPr>
          <w:trHeight w:val="322"/>
        </w:trPr>
        <w:tc>
          <w:tcPr>
            <w:tcW w:w="4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2FAEC" w14:textId="77777777" w:rsidR="006674A7" w:rsidRPr="006F3BE4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F3B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Cholesta-4</w:t>
            </w:r>
            <w:proofErr w:type="gramStart"/>
            <w:r w:rsidRPr="006F3B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,6</w:t>
            </w:r>
            <w:proofErr w:type="gramEnd"/>
            <w:r w:rsidRPr="006F3B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dien-3-ol, (3)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12033" w14:textId="77777777" w:rsidR="006674A7" w:rsidRPr="006F3B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F3B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D3704" w14:textId="77777777" w:rsidR="006674A7" w:rsidRPr="006F3B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F3B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48346" w14:textId="77777777" w:rsidR="006674A7" w:rsidRPr="006F3B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F3B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CE0C7" w14:textId="77777777" w:rsidR="006674A7" w:rsidRPr="006F3B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F3B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Product of the oxidation of Cholesterol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83605" w14:textId="77777777" w:rsidR="006674A7" w:rsidRPr="006F3B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F3B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Liu 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&amp;</w:t>
            </w:r>
            <w:r w:rsidRPr="006F3B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Shan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,</w:t>
            </w:r>
            <w:r w:rsidRPr="006F3B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2006</w:t>
            </w:r>
          </w:p>
        </w:tc>
      </w:tr>
      <w:tr w:rsidR="006674A7" w:rsidRPr="001A2A7F" w14:paraId="0A080838" w14:textId="77777777" w:rsidTr="003B3473">
        <w:trPr>
          <w:trHeight w:val="268"/>
        </w:trPr>
        <w:tc>
          <w:tcPr>
            <w:tcW w:w="4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02632" w14:textId="77777777" w:rsidR="006674A7" w:rsidRPr="006F3BE4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F3B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Cyclopropane, 1-(2-methylbutyl)-1-(1-methylpropyl)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5FD8B" w14:textId="77777777" w:rsidR="006674A7" w:rsidRPr="006F3B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F3B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C8BDE" w14:textId="77777777" w:rsidR="006674A7" w:rsidRPr="006F3B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F3B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EC3B3" w14:textId="77777777" w:rsidR="006674A7" w:rsidRPr="006F3B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F3B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69433" w14:textId="77777777" w:rsidR="006674A7" w:rsidRPr="006F3B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F3B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nti-fungal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05134" w14:textId="77777777" w:rsidR="006674A7" w:rsidRPr="006F3B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F3B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Sheoran et al.</w:t>
            </w:r>
            <w:proofErr w:type="gramStart"/>
            <w:r w:rsidRPr="006F3B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Pr="006F3B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014</w:t>
            </w:r>
            <w:proofErr w:type="gramEnd"/>
          </w:p>
        </w:tc>
      </w:tr>
      <w:tr w:rsidR="006674A7" w:rsidRPr="001A2A7F" w14:paraId="4B0D3C40" w14:textId="77777777" w:rsidTr="003B3473">
        <w:trPr>
          <w:trHeight w:val="250"/>
        </w:trPr>
        <w:tc>
          <w:tcPr>
            <w:tcW w:w="4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2FF507" w14:textId="77777777" w:rsidR="006674A7" w:rsidRPr="006F3BE4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F3B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-Decanol, 2-hexyl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7FF95" w14:textId="77777777" w:rsidR="006674A7" w:rsidRPr="006F3B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F3B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74E2A7" w14:textId="77777777" w:rsidR="006674A7" w:rsidRPr="006F3B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F3B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7ED3E" w14:textId="77777777" w:rsidR="006674A7" w:rsidRPr="006F3B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F3B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555CB" w14:textId="77777777" w:rsidR="006674A7" w:rsidRPr="006F3B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F3B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nti-microbial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9004B" w14:textId="77777777" w:rsidR="006674A7" w:rsidRPr="006F3B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F3B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Xiangwei et al., 2006</w:t>
            </w:r>
          </w:p>
        </w:tc>
      </w:tr>
      <w:tr w:rsidR="006674A7" w:rsidRPr="001A2A7F" w14:paraId="79CB2FD5" w14:textId="77777777" w:rsidTr="003B3473">
        <w:trPr>
          <w:trHeight w:val="250"/>
        </w:trPr>
        <w:tc>
          <w:tcPr>
            <w:tcW w:w="4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D3884" w14:textId="77777777" w:rsidR="006674A7" w:rsidRPr="006F3BE4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F3B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Dodecane, 2,6,11-trimethyl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E14EB" w14:textId="77777777" w:rsidR="006674A7" w:rsidRPr="006F3B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F3B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54399" w14:textId="77777777" w:rsidR="006674A7" w:rsidRPr="006F3B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F3B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F48AD" w14:textId="77777777" w:rsidR="006674A7" w:rsidRPr="006F3B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F3B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41E0C" w14:textId="77777777" w:rsidR="006674A7" w:rsidRPr="006F3B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A6657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Unknown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155F4" w14:textId="77777777" w:rsidR="006674A7" w:rsidRPr="006F3BE4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6674A7" w:rsidRPr="001A2A7F" w14:paraId="64A928D5" w14:textId="77777777" w:rsidTr="003B3473">
        <w:trPr>
          <w:trHeight w:val="223"/>
        </w:trPr>
        <w:tc>
          <w:tcPr>
            <w:tcW w:w="4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F6E615" w14:textId="77777777" w:rsidR="006674A7" w:rsidRPr="006F3BE4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F3B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-Dodecene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57617" w14:textId="77777777" w:rsidR="006674A7" w:rsidRPr="006F3B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F3B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02E9F" w14:textId="77777777" w:rsidR="006674A7" w:rsidRPr="006F3B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F3B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94135" w14:textId="77777777" w:rsidR="006674A7" w:rsidRPr="006F3B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F3B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777FC" w14:textId="77777777" w:rsidR="006674A7" w:rsidRPr="006F3B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F3B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nti-microbial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2ADFB" w14:textId="77777777" w:rsidR="006674A7" w:rsidRPr="006F3B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F3B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Senthil, 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Rameashkannan &amp;</w:t>
            </w:r>
            <w:r w:rsidRPr="006F3BE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Mani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016</w:t>
            </w:r>
          </w:p>
        </w:tc>
      </w:tr>
      <w:tr w:rsidR="006674A7" w:rsidRPr="001A2A7F" w14:paraId="7B8230FB" w14:textId="77777777" w:rsidTr="003B3473">
        <w:trPr>
          <w:trHeight w:val="620"/>
        </w:trPr>
        <w:tc>
          <w:tcPr>
            <w:tcW w:w="4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906B7D" w14:textId="77777777" w:rsidR="006674A7" w:rsidRPr="006F3BE4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F3B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7-(1,5-Dimethylhexyl)-10,13-dimethyl-2</w:t>
            </w:r>
            <w:proofErr w:type="gramStart"/>
            <w:r w:rsidRPr="006F3B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,3,4,7,8,9,10,11,12,13,14,15,16,17</w:t>
            </w:r>
            <w:proofErr w:type="gramEnd"/>
            <w:r w:rsidRPr="006F3B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tetradecahydro-1H-cyclopenta[a]phenanthren-3-ol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87AC4" w14:textId="77777777" w:rsidR="006674A7" w:rsidRPr="006F3B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F3B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AA1AC" w14:textId="77777777" w:rsidR="006674A7" w:rsidRPr="006F3B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F3B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90F9C" w14:textId="77777777" w:rsidR="006674A7" w:rsidRPr="006F3B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F3B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8C27D" w14:textId="77777777" w:rsidR="006674A7" w:rsidRPr="006F3B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F3B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nti-microbial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A281F" w14:textId="77777777" w:rsidR="006674A7" w:rsidRPr="006F3B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F3B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Altameme </w:t>
            </w:r>
            <w:r w:rsidRPr="006F3BE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Hameed 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amp;</w:t>
            </w:r>
            <w:r w:rsidRPr="006F3BE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Kereem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, </w:t>
            </w:r>
            <w:r w:rsidRPr="006F3B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015</w:t>
            </w:r>
          </w:p>
        </w:tc>
      </w:tr>
      <w:tr w:rsidR="006674A7" w:rsidRPr="001A2A7F" w14:paraId="66DC8DA8" w14:textId="77777777" w:rsidTr="003B3473">
        <w:trPr>
          <w:trHeight w:val="313"/>
        </w:trPr>
        <w:tc>
          <w:tcPr>
            <w:tcW w:w="4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E19F9" w14:textId="77777777" w:rsidR="006674A7" w:rsidRPr="001754B2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uz-Cyrl-UZ"/>
              </w:rPr>
            </w:pPr>
            <w:r w:rsidRPr="001754B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uz-Cyrl-UZ"/>
              </w:rPr>
              <w:t>Ergosta-5,22-dien-3-ol, (3·,22E,24S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74AFC" w14:textId="77777777" w:rsidR="006674A7" w:rsidRPr="006F3B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F3B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4841A" w14:textId="77777777" w:rsidR="006674A7" w:rsidRPr="006F3B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F3B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CE27E" w14:textId="77777777" w:rsidR="006674A7" w:rsidRPr="006F3B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F3B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9B7CA" w14:textId="77777777" w:rsidR="006674A7" w:rsidRPr="006F3B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F3B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Apoptsis 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CAD2E" w14:textId="77777777" w:rsidR="006674A7" w:rsidRPr="006F3B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F3B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Byju et al., 2014</w:t>
            </w:r>
          </w:p>
        </w:tc>
      </w:tr>
      <w:tr w:rsidR="006674A7" w:rsidRPr="001A2A7F" w14:paraId="59D8D80F" w14:textId="77777777" w:rsidTr="003B3473">
        <w:trPr>
          <w:trHeight w:val="250"/>
        </w:trPr>
        <w:tc>
          <w:tcPr>
            <w:tcW w:w="4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35EF7" w14:textId="77777777" w:rsidR="006674A7" w:rsidRPr="006F3BE4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F3B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Nonadecane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F0A03" w14:textId="77777777" w:rsidR="006674A7" w:rsidRPr="006F3B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F3B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FFE98" w14:textId="77777777" w:rsidR="006674A7" w:rsidRPr="006F3B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F3B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6B71A" w14:textId="77777777" w:rsidR="006674A7" w:rsidRPr="006F3B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F3B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B4EE5" w14:textId="77777777" w:rsidR="006674A7" w:rsidRPr="006F3B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F3B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nti-fungal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E5C18" w14:textId="77777777" w:rsidR="006674A7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F3B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Omoruyi, 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Afolayan &amp;</w:t>
            </w:r>
            <w:r w:rsidRPr="006F3BE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Bradley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, </w:t>
            </w:r>
            <w:r w:rsidRPr="006F3BE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  <w:p w14:paraId="05EFC157" w14:textId="77777777" w:rsidR="006674A7" w:rsidRPr="006F3B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F3B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014</w:t>
            </w:r>
          </w:p>
        </w:tc>
      </w:tr>
      <w:tr w:rsidR="006674A7" w:rsidRPr="001A2A7F" w14:paraId="316D4E26" w14:textId="77777777" w:rsidTr="003B3473">
        <w:trPr>
          <w:trHeight w:val="313"/>
        </w:trPr>
        <w:tc>
          <w:tcPr>
            <w:tcW w:w="4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58CCA" w14:textId="77777777" w:rsidR="006674A7" w:rsidRPr="006A6657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A6657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-Octadecene, (E)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71D50" w14:textId="77777777" w:rsidR="006674A7" w:rsidRPr="006A6657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A6657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C70AF" w14:textId="77777777" w:rsidR="006674A7" w:rsidRPr="006A6657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A6657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BD5B2" w14:textId="77777777" w:rsidR="006674A7" w:rsidRPr="006A6657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A6657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1EBA1" w14:textId="77777777" w:rsidR="006674A7" w:rsidRPr="006A6657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A6657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Unknown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92A6D" w14:textId="77777777" w:rsidR="006674A7" w:rsidRPr="001A2A7F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674A7" w:rsidRPr="001A2A7F" w14:paraId="3C14E4D0" w14:textId="77777777" w:rsidTr="003B3473">
        <w:trPr>
          <w:trHeight w:val="259"/>
        </w:trPr>
        <w:tc>
          <w:tcPr>
            <w:tcW w:w="4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BC446" w14:textId="77777777" w:rsidR="006674A7" w:rsidRPr="006A6657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A6657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-Tetradecene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57B4F" w14:textId="77777777" w:rsidR="006674A7" w:rsidRPr="006A6657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A6657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86348" w14:textId="77777777" w:rsidR="006674A7" w:rsidRPr="006A6657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A6657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5BC57" w14:textId="77777777" w:rsidR="006674A7" w:rsidRPr="006A6657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A6657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720C2" w14:textId="77777777" w:rsidR="006674A7" w:rsidRPr="006A6657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A6657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Unknown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09370" w14:textId="77777777" w:rsidR="006674A7" w:rsidRPr="001A2A7F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A2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674A7" w:rsidRPr="001A2A7F" w14:paraId="7C19A228" w14:textId="77777777" w:rsidTr="003B3473">
        <w:trPr>
          <w:trHeight w:val="250"/>
        </w:trPr>
        <w:tc>
          <w:tcPr>
            <w:tcW w:w="4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AD117" w14:textId="77777777" w:rsidR="006674A7" w:rsidRPr="006A6657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A6657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Benzoic acid, 4-ethoxy-, ethyl ester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540472" w14:textId="77777777" w:rsidR="006674A7" w:rsidRPr="006A6657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A6657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B5FE1" w14:textId="77777777" w:rsidR="006674A7" w:rsidRPr="006A6657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6A6657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A2C1C" w14:textId="77777777" w:rsidR="006674A7" w:rsidRPr="006A6657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A6657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ADAD5" w14:textId="77777777" w:rsidR="006674A7" w:rsidRPr="006A6657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A6657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nti-microbial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9DAC0" w14:textId="77777777" w:rsidR="006674A7" w:rsidRPr="006F3B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F3B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Sheela 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&amp;</w:t>
            </w:r>
            <w:r w:rsidRPr="006F3B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Uthayakumari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,</w:t>
            </w:r>
            <w:r w:rsidRPr="006F3B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2013</w:t>
            </w:r>
          </w:p>
        </w:tc>
      </w:tr>
      <w:tr w:rsidR="006674A7" w:rsidRPr="001A2A7F" w14:paraId="32CCCE06" w14:textId="77777777" w:rsidTr="003B3473">
        <w:trPr>
          <w:trHeight w:val="250"/>
        </w:trPr>
        <w:tc>
          <w:tcPr>
            <w:tcW w:w="4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ED163" w14:textId="77777777" w:rsidR="006674A7" w:rsidRPr="009A0EE4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A0E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Cholesterol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3C2B7" w14:textId="77777777" w:rsidR="006674A7" w:rsidRPr="009A0E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9A0E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1DB25" w14:textId="77777777" w:rsidR="006674A7" w:rsidRPr="009A0E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9A0E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0ED3E" w14:textId="77777777" w:rsidR="006674A7" w:rsidRPr="009A0E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A0E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A0BFB" w14:textId="77777777" w:rsidR="006674A7" w:rsidRPr="009A0E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A0E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Cell membrane 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A9FAF" w14:textId="77777777" w:rsidR="006674A7" w:rsidRPr="009A0E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A0E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</w:tr>
      <w:tr w:rsidR="006674A7" w:rsidRPr="001A2A7F" w14:paraId="19ADAA16" w14:textId="77777777" w:rsidTr="003B3473">
        <w:trPr>
          <w:trHeight w:val="250"/>
        </w:trPr>
        <w:tc>
          <w:tcPr>
            <w:tcW w:w="4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880A9" w14:textId="77777777" w:rsidR="006674A7" w:rsidRPr="009A0EE4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A0E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Ergost-5-en-3-ol, (3)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CD459" w14:textId="77777777" w:rsidR="006674A7" w:rsidRPr="009A0E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9A0E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B250A" w14:textId="77777777" w:rsidR="006674A7" w:rsidRPr="009A0E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9A0E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8A7C9" w14:textId="77777777" w:rsidR="006674A7" w:rsidRPr="009A0E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A0E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97182" w14:textId="77777777" w:rsidR="006674A7" w:rsidRPr="009A0E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A0E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nti-oxidant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45781" w14:textId="77777777" w:rsidR="006674A7" w:rsidRPr="009A0E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A0E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Ponnamma &amp; Manjunath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,</w:t>
            </w:r>
            <w:r w:rsidRPr="009A0E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2012</w:t>
            </w:r>
          </w:p>
        </w:tc>
      </w:tr>
      <w:tr w:rsidR="006674A7" w:rsidRPr="001A2A7F" w14:paraId="089937A0" w14:textId="77777777" w:rsidTr="003B3473">
        <w:trPr>
          <w:trHeight w:val="250"/>
        </w:trPr>
        <w:tc>
          <w:tcPr>
            <w:tcW w:w="4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2C6A4" w14:textId="77777777" w:rsidR="006674A7" w:rsidRPr="009A0EE4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A0E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Hexadecanoic acid, methyl ester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B4159" w14:textId="77777777" w:rsidR="006674A7" w:rsidRPr="009A0E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9A0E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6968C" w14:textId="77777777" w:rsidR="006674A7" w:rsidRPr="009A0E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9A0E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A60F0" w14:textId="77777777" w:rsidR="006674A7" w:rsidRPr="009A0E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A0E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59621" w14:textId="77777777" w:rsidR="006674A7" w:rsidRPr="009A0E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A0E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nti-fungal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D39A5" w14:textId="77777777" w:rsidR="006674A7" w:rsidRPr="009A0E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A0E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</w:tr>
      <w:tr w:rsidR="006674A7" w:rsidRPr="001A2A7F" w14:paraId="22F32E6C" w14:textId="77777777" w:rsidTr="003B3473">
        <w:trPr>
          <w:trHeight w:val="250"/>
        </w:trPr>
        <w:tc>
          <w:tcPr>
            <w:tcW w:w="4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7AFF1" w14:textId="77777777" w:rsidR="006674A7" w:rsidRPr="009A0EE4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A0E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-Octanol, 2-butyl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5A0F1" w14:textId="77777777" w:rsidR="006674A7" w:rsidRPr="009A0E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9A0E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C2913" w14:textId="77777777" w:rsidR="006674A7" w:rsidRPr="009A0E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9A0E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08A7B" w14:textId="77777777" w:rsidR="006674A7" w:rsidRPr="009A0E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A0E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D5C96" w14:textId="77777777" w:rsidR="006674A7" w:rsidRPr="009A0E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A0E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Unknown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5C068" w14:textId="77777777" w:rsidR="006674A7" w:rsidRPr="009A0E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A0E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</w:tr>
      <w:tr w:rsidR="006674A7" w:rsidRPr="001A2A7F" w14:paraId="5AD223E4" w14:textId="77777777" w:rsidTr="003B3473">
        <w:trPr>
          <w:trHeight w:val="250"/>
        </w:trPr>
        <w:tc>
          <w:tcPr>
            <w:tcW w:w="4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8BA80" w14:textId="77777777" w:rsidR="006674A7" w:rsidRPr="009A0EE4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A0E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4-Trifluoroacetoxytridecane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7B577" w14:textId="77777777" w:rsidR="006674A7" w:rsidRPr="009A0E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9A0E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95E77" w14:textId="77777777" w:rsidR="006674A7" w:rsidRPr="009A0E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9A0E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9B29A" w14:textId="77777777" w:rsidR="006674A7" w:rsidRPr="009A0E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A0E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5A0B5" w14:textId="77777777" w:rsidR="006674A7" w:rsidRPr="009A0E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A0E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Unknown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2E7C3" w14:textId="77777777" w:rsidR="006674A7" w:rsidRPr="009A0E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A0E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</w:tr>
      <w:tr w:rsidR="006674A7" w:rsidRPr="001A2A7F" w14:paraId="53C1ED9E" w14:textId="77777777" w:rsidTr="003B3473">
        <w:trPr>
          <w:trHeight w:val="277"/>
        </w:trPr>
        <w:tc>
          <w:tcPr>
            <w:tcW w:w="4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7CC00" w14:textId="77777777" w:rsidR="006674A7" w:rsidRPr="009A0EE4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A0E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Cholest-5-en-3-ol</w:t>
            </w:r>
            <w:r w:rsidRPr="00A1437B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, 24-propylidene-, (3·)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A049B" w14:textId="77777777" w:rsidR="006674A7" w:rsidRPr="009A0E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A0E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2F514C" w14:textId="77777777" w:rsidR="006674A7" w:rsidRPr="009A0E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9A0E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ECA24" w14:textId="77777777" w:rsidR="006674A7" w:rsidRPr="009A0E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9A0E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DB8C0" w14:textId="77777777" w:rsidR="006674A7" w:rsidRPr="009A0E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53FEC" w14:textId="77777777" w:rsidR="006674A7" w:rsidRPr="009A0E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A0E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</w:tr>
      <w:tr w:rsidR="006674A7" w:rsidRPr="001A2A7F" w14:paraId="06D82E59" w14:textId="77777777" w:rsidTr="003B3473">
        <w:trPr>
          <w:trHeight w:val="223"/>
        </w:trPr>
        <w:tc>
          <w:tcPr>
            <w:tcW w:w="4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C598AB" w14:textId="77777777" w:rsidR="006674A7" w:rsidRPr="009A0EE4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A0E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Glycerol 1-palmitate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EC2E5" w14:textId="77777777" w:rsidR="006674A7" w:rsidRPr="009A0E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A0E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079ED0" w14:textId="77777777" w:rsidR="006674A7" w:rsidRPr="009A0E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9A0E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4604F" w14:textId="77777777" w:rsidR="006674A7" w:rsidRPr="009A0E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9A0E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FB33B" w14:textId="77777777" w:rsidR="006674A7" w:rsidRPr="009A0E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A0E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Unknown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1BB415" w14:textId="77777777" w:rsidR="006674A7" w:rsidRPr="009A0EE4" w:rsidRDefault="006674A7" w:rsidP="003B3473">
            <w:pPr>
              <w:rPr>
                <w:rFonts w:ascii="Calibri" w:eastAsia="Times New Roman" w:hAnsi="Calibri" w:cs="Times New Roman"/>
                <w:color w:val="FF0000"/>
              </w:rPr>
            </w:pPr>
          </w:p>
        </w:tc>
      </w:tr>
      <w:tr w:rsidR="006674A7" w:rsidRPr="001A2A7F" w14:paraId="1E85478E" w14:textId="77777777" w:rsidTr="003B3473">
        <w:trPr>
          <w:trHeight w:val="250"/>
        </w:trPr>
        <w:tc>
          <w:tcPr>
            <w:tcW w:w="4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6BFF6" w14:textId="77777777" w:rsidR="006674A7" w:rsidRPr="009A0EE4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A0E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Undecane, 2-methyl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AEF99D" w14:textId="77777777" w:rsidR="006674A7" w:rsidRPr="009A0E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A0E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ACD2E" w14:textId="77777777" w:rsidR="006674A7" w:rsidRPr="009A0E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9A0E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E530C" w14:textId="77777777" w:rsidR="006674A7" w:rsidRPr="009A0E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9A0E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4DE95" w14:textId="77777777" w:rsidR="006674A7" w:rsidRPr="009A0E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A0E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Unknown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BD133" w14:textId="77777777" w:rsidR="006674A7" w:rsidRPr="009A0E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A0E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</w:tr>
      <w:tr w:rsidR="006674A7" w:rsidRPr="001A2A7F" w14:paraId="235FF43F" w14:textId="77777777" w:rsidTr="003B3473">
        <w:trPr>
          <w:trHeight w:val="376"/>
        </w:trPr>
        <w:tc>
          <w:tcPr>
            <w:tcW w:w="4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6C4A3" w14:textId="77777777" w:rsidR="006674A7" w:rsidRPr="009A0EE4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A0E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Cholestane-3</w:t>
            </w:r>
            <w:proofErr w:type="gramStart"/>
            <w:r w:rsidRPr="009A0E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,6</w:t>
            </w:r>
            <w:proofErr w:type="gramEnd"/>
            <w:r w:rsidRPr="009A0E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-dione, (5)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287F1" w14:textId="77777777" w:rsidR="006674A7" w:rsidRPr="009A0E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9A0E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A60396" w14:textId="77777777" w:rsidR="006674A7" w:rsidRPr="009A0E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A0E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485EE" w14:textId="77777777" w:rsidR="006674A7" w:rsidRPr="009A0E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9A0E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2DFA4" w14:textId="77777777" w:rsidR="006674A7" w:rsidRPr="009A0E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7A6ACB" w14:textId="77777777" w:rsidR="006674A7" w:rsidRPr="009A0E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A0E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</w:tr>
      <w:tr w:rsidR="006674A7" w:rsidRPr="001A2A7F" w14:paraId="5BF62D08" w14:textId="77777777" w:rsidTr="003B3473">
        <w:trPr>
          <w:trHeight w:val="214"/>
        </w:trPr>
        <w:tc>
          <w:tcPr>
            <w:tcW w:w="4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9CA29" w14:textId="77777777" w:rsidR="006674A7" w:rsidRPr="009A0EE4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A0E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-Hexadecene, (Z)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D665A" w14:textId="77777777" w:rsidR="006674A7" w:rsidRPr="009A0E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9A0E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8C7444" w14:textId="77777777" w:rsidR="006674A7" w:rsidRPr="009A0E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A0E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55248" w14:textId="77777777" w:rsidR="006674A7" w:rsidRPr="009A0E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9A0E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27E7B" w14:textId="77777777" w:rsidR="006674A7" w:rsidRPr="009A0E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A0E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Unknown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B04DA" w14:textId="77777777" w:rsidR="006674A7" w:rsidRPr="009A0E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A0E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</w:tr>
      <w:tr w:rsidR="006674A7" w:rsidRPr="001A2A7F" w14:paraId="3A0AEAEF" w14:textId="77777777" w:rsidTr="003B3473">
        <w:trPr>
          <w:trHeight w:val="250"/>
        </w:trPr>
        <w:tc>
          <w:tcPr>
            <w:tcW w:w="41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A8644" w14:textId="77777777" w:rsidR="006674A7" w:rsidRPr="009A0EE4" w:rsidRDefault="006674A7" w:rsidP="003B3473">
            <w:pP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A0E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-Undecene, 7-methy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DA9EF" w14:textId="77777777" w:rsidR="006674A7" w:rsidRPr="009A0E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9A0E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4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CF763" w14:textId="77777777" w:rsidR="006674A7" w:rsidRPr="009A0E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A0E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B6855" w14:textId="77777777" w:rsidR="006674A7" w:rsidRPr="009A0EE4" w:rsidRDefault="006674A7" w:rsidP="003B3473">
            <w:pPr>
              <w:jc w:val="center"/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</w:pPr>
            <w:r w:rsidRPr="009A0EE4">
              <w:rPr>
                <w:rFonts w:ascii="Lucida Grande" w:eastAsia="Times New Roman" w:hAnsi="Lucida Grande" w:cs="Lucida Grande"/>
                <w:color w:val="FF0000"/>
                <w:sz w:val="16"/>
                <w:szCs w:val="16"/>
              </w:rPr>
              <w:t>✓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E56C6" w14:textId="77777777" w:rsidR="006674A7" w:rsidRPr="009A0E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A0E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Unknown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3D83A" w14:textId="77777777" w:rsidR="006674A7" w:rsidRPr="009A0EE4" w:rsidRDefault="006674A7" w:rsidP="003B3473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A0EE4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 </w:t>
            </w:r>
          </w:p>
        </w:tc>
      </w:tr>
    </w:tbl>
    <w:p w14:paraId="4FE39FB3" w14:textId="77777777" w:rsidR="006674A7" w:rsidRDefault="006674A7" w:rsidP="006674A7">
      <w:pPr>
        <w:tabs>
          <w:tab w:val="left" w:pos="0"/>
        </w:tabs>
        <w:rPr>
          <w:rFonts w:ascii="Times New Roman" w:hAnsi="Times New Roman" w:cs="Times New Roman"/>
          <w:b/>
        </w:rPr>
      </w:pPr>
    </w:p>
    <w:p w14:paraId="6A728944" w14:textId="77777777" w:rsidR="0027377D" w:rsidRDefault="0027377D" w:rsidP="0027377D">
      <w:pPr>
        <w:tabs>
          <w:tab w:val="left" w:pos="0"/>
        </w:tabs>
        <w:spacing w:line="360" w:lineRule="auto"/>
        <w:rPr>
          <w:rFonts w:ascii="Times New Roman" w:hAnsi="Times New Roman" w:cs="Times New Roman"/>
          <w:b/>
        </w:rPr>
      </w:pPr>
      <w:r w:rsidRPr="00B86498">
        <w:rPr>
          <w:rFonts w:ascii="Times New Roman" w:hAnsi="Times New Roman" w:cs="Times New Roman"/>
          <w:b/>
        </w:rPr>
        <w:t>References</w:t>
      </w:r>
      <w:r>
        <w:rPr>
          <w:rFonts w:ascii="Times New Roman" w:hAnsi="Times New Roman" w:cs="Times New Roman"/>
          <w:b/>
        </w:rPr>
        <w:t xml:space="preserve"> list for supplementary table</w:t>
      </w:r>
    </w:p>
    <w:p w14:paraId="4708DD7B" w14:textId="77777777" w:rsidR="0027377D" w:rsidRDefault="0027377D" w:rsidP="0027377D">
      <w:pPr>
        <w:tabs>
          <w:tab w:val="left" w:pos="0"/>
        </w:tabs>
        <w:spacing w:line="36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Altameme H, Hameed I, Kereem M</w:t>
      </w:r>
      <w:r w:rsidRPr="00A8532F">
        <w:rPr>
          <w:rFonts w:ascii="Times New Roman" w:hAnsi="Times New Roman" w:cs="Times New Roman"/>
          <w:color w:val="FF0000"/>
        </w:rPr>
        <w:t>.</w:t>
      </w:r>
      <w:r w:rsidRPr="00626EB6">
        <w:rPr>
          <w:rFonts w:ascii="Times New Roman" w:hAnsi="Times New Roman" w:cs="Times New Roman"/>
        </w:rPr>
        <w:t xml:space="preserve"> 2015</w:t>
      </w:r>
      <w:r>
        <w:rPr>
          <w:rFonts w:ascii="Times New Roman" w:hAnsi="Times New Roman" w:cs="Times New Roman"/>
        </w:rPr>
        <w:t>.</w:t>
      </w:r>
      <w:proofErr w:type="gramEnd"/>
      <w:r w:rsidRPr="00626EB6">
        <w:rPr>
          <w:rFonts w:ascii="Times New Roman" w:hAnsi="Times New Roman" w:cs="Times New Roman"/>
        </w:rPr>
        <w:t xml:space="preserve"> </w:t>
      </w:r>
      <w:proofErr w:type="gramStart"/>
      <w:r w:rsidRPr="00626EB6">
        <w:rPr>
          <w:rFonts w:ascii="Times New Roman" w:hAnsi="Times New Roman" w:cs="Times New Roman"/>
        </w:rPr>
        <w:t xml:space="preserve">Analysis of alkaloid phytochemical compounds in the ethanolic extract of </w:t>
      </w:r>
      <w:r w:rsidRPr="0054195A">
        <w:rPr>
          <w:rFonts w:ascii="Times New Roman" w:hAnsi="Times New Roman" w:cs="Times New Roman"/>
          <w:i/>
        </w:rPr>
        <w:t>Datura stramonium</w:t>
      </w:r>
      <w:r w:rsidRPr="00626EB6">
        <w:rPr>
          <w:rFonts w:ascii="Times New Roman" w:hAnsi="Times New Roman" w:cs="Times New Roman"/>
        </w:rPr>
        <w:t xml:space="preserve"> and evaluation of antimicrobial activity</w:t>
      </w:r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r w:rsidRPr="007A55AE">
        <w:rPr>
          <w:rFonts w:ascii="Times New Roman" w:hAnsi="Times New Roman" w:cs="Times New Roman"/>
          <w:i/>
        </w:rPr>
        <w:t>African Journal Biotechnology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14: 1668-1674.</w:t>
      </w:r>
    </w:p>
    <w:p w14:paraId="3A25811D" w14:textId="77777777" w:rsidR="0027377D" w:rsidRDefault="0027377D" w:rsidP="0027377D">
      <w:pPr>
        <w:tabs>
          <w:tab w:val="left" w:pos="0"/>
        </w:tabs>
        <w:spacing w:line="360" w:lineRule="auto"/>
        <w:rPr>
          <w:rFonts w:ascii="Times New Roman" w:hAnsi="Times New Roman" w:cs="Times New Roman"/>
        </w:rPr>
      </w:pPr>
    </w:p>
    <w:p w14:paraId="4BD70FAC" w14:textId="77777777" w:rsidR="0027377D" w:rsidRDefault="0027377D" w:rsidP="0027377D">
      <w:pPr>
        <w:tabs>
          <w:tab w:val="left" w:pos="0"/>
        </w:tabs>
        <w:spacing w:line="360" w:lineRule="auto"/>
      </w:pPr>
      <w:r w:rsidRPr="00D30954">
        <w:t>Byju K, Anuradha V, Vasundhara G, Nair SM Kumar NC</w:t>
      </w:r>
      <w:r w:rsidRPr="00A8532F">
        <w:rPr>
          <w:rFonts w:ascii="Times New Roman" w:hAnsi="Times New Roman" w:cs="Times New Roman"/>
          <w:color w:val="FF0000"/>
        </w:rPr>
        <w:t>.</w:t>
      </w:r>
      <w:r>
        <w:t xml:space="preserve"> 2014</w:t>
      </w:r>
      <w:r w:rsidRPr="00D30954">
        <w:t xml:space="preserve">. In vitro and in silico studies on the anticancer and apoptosis-inducing activities of the sterols identified </w:t>
      </w:r>
      <w:r w:rsidRPr="00D30954">
        <w:lastRenderedPageBreak/>
        <w:t xml:space="preserve">from the soft coral, </w:t>
      </w:r>
      <w:r w:rsidRPr="0054195A">
        <w:rPr>
          <w:i/>
        </w:rPr>
        <w:t>Subergogia reticulata</w:t>
      </w:r>
      <w:r w:rsidRPr="00D30954">
        <w:t xml:space="preserve">. </w:t>
      </w:r>
      <w:proofErr w:type="gramStart"/>
      <w:r w:rsidRPr="00D30954">
        <w:rPr>
          <w:i/>
        </w:rPr>
        <w:t xml:space="preserve">Pharmacognosy </w:t>
      </w:r>
      <w:r w:rsidRPr="009D35B9">
        <w:rPr>
          <w:i/>
        </w:rPr>
        <w:t>Magazine</w:t>
      </w:r>
      <w:r w:rsidRPr="00D30954">
        <w:t xml:space="preserve"> 10.4103/0973-1296.127345</w:t>
      </w:r>
      <w:r>
        <w:t>.</w:t>
      </w:r>
      <w:proofErr w:type="gramEnd"/>
    </w:p>
    <w:p w14:paraId="14812708" w14:textId="77777777" w:rsidR="0027377D" w:rsidRPr="007E5173" w:rsidRDefault="0027377D" w:rsidP="0027377D">
      <w:pPr>
        <w:tabs>
          <w:tab w:val="left" w:pos="0"/>
        </w:tabs>
        <w:spacing w:line="360" w:lineRule="auto"/>
        <w:rPr>
          <w:rFonts w:ascii="Times New Roman" w:hAnsi="Times New Roman" w:cs="Times New Roman"/>
          <w:b/>
        </w:rPr>
      </w:pPr>
    </w:p>
    <w:p w14:paraId="39C326D0" w14:textId="77777777" w:rsidR="0027377D" w:rsidRPr="007B1D6F" w:rsidRDefault="0027377D" w:rsidP="0027377D">
      <w:pPr>
        <w:pStyle w:val="HTMLPreformatted"/>
        <w:shd w:val="clear" w:color="auto" w:fill="FFFFFF"/>
        <w:tabs>
          <w:tab w:val="left" w:pos="0"/>
        </w:tabs>
        <w:spacing w:line="360" w:lineRule="auto"/>
        <w:rPr>
          <w:rFonts w:ascii="Times New Roman" w:eastAsia="Times New Roman" w:hAnsi="Times New Roman" w:cs="Times New Roman"/>
          <w:color w:val="111111"/>
          <w:sz w:val="24"/>
          <w:szCs w:val="24"/>
          <w:shd w:val="clear" w:color="auto" w:fill="FFFFFF"/>
        </w:rPr>
      </w:pPr>
      <w:proofErr w:type="gramStart"/>
      <w:r w:rsidRPr="007B1D6F">
        <w:rPr>
          <w:rFonts w:ascii="Times New Roman" w:eastAsia="Times New Roman" w:hAnsi="Times New Roman" w:cs="Times New Roman"/>
          <w:color w:val="111111"/>
          <w:sz w:val="24"/>
          <w:szCs w:val="24"/>
          <w:shd w:val="clear" w:color="auto" w:fill="FFFFFF"/>
        </w:rPr>
        <w:t>Joo SS, Kim YB, Lee DI</w:t>
      </w:r>
      <w:r w:rsidRPr="00A8532F">
        <w:rPr>
          <w:rFonts w:ascii="Times New Roman" w:hAnsi="Times New Roman" w:cs="Times New Roman"/>
          <w:color w:val="FF0000"/>
        </w:rPr>
        <w:t>.</w:t>
      </w:r>
      <w:proofErr w:type="gramEnd"/>
      <w:r>
        <w:rPr>
          <w:rFonts w:ascii="Times New Roman" w:eastAsia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2010</w:t>
      </w:r>
      <w:r w:rsidRPr="007B1D6F">
        <w:rPr>
          <w:rFonts w:ascii="Times New Roman" w:eastAsia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. Antimicrobial and antioxidant properties of secondary metabolites from white rose flower. </w:t>
      </w:r>
      <w:r w:rsidRPr="007B1D6F">
        <w:rPr>
          <w:rFonts w:ascii="Times New Roman" w:eastAsia="Times New Roman" w:hAnsi="Times New Roman" w:cs="Times New Roman"/>
          <w:i/>
          <w:color w:val="111111"/>
          <w:sz w:val="24"/>
          <w:szCs w:val="24"/>
          <w:shd w:val="clear" w:color="auto" w:fill="FFFFFF"/>
        </w:rPr>
        <w:t>The Plant Pathology Journal</w:t>
      </w:r>
      <w:r w:rsidRPr="007B1D6F">
        <w:rPr>
          <w:rFonts w:ascii="Times New Roman" w:eastAsia="Times New Roman" w:hAnsi="Times New Roman" w:cs="Times New Roman"/>
          <w:color w:val="111111"/>
          <w:sz w:val="24"/>
          <w:szCs w:val="24"/>
          <w:shd w:val="clear" w:color="auto" w:fill="FFFFFF"/>
        </w:rPr>
        <w:t xml:space="preserve"> 26:57-62.</w:t>
      </w:r>
    </w:p>
    <w:p w14:paraId="0EB4C94A" w14:textId="77777777" w:rsidR="0027377D" w:rsidRPr="007B1D6F" w:rsidRDefault="0027377D" w:rsidP="0027377D">
      <w:pPr>
        <w:pStyle w:val="HTMLPreformatted"/>
        <w:shd w:val="clear" w:color="auto" w:fill="FFFFFF"/>
        <w:tabs>
          <w:tab w:val="left" w:pos="0"/>
        </w:tabs>
        <w:spacing w:line="360" w:lineRule="auto"/>
        <w:rPr>
          <w:rFonts w:ascii="Times New Roman" w:hAnsi="Times New Roman" w:cs="Times New Roman"/>
          <w:color w:val="222222"/>
          <w:sz w:val="24"/>
          <w:szCs w:val="24"/>
        </w:rPr>
      </w:pPr>
    </w:p>
    <w:p w14:paraId="489AD98C" w14:textId="77777777" w:rsidR="0027377D" w:rsidRDefault="0027377D" w:rsidP="0027377D">
      <w:pPr>
        <w:tabs>
          <w:tab w:val="left" w:pos="0"/>
        </w:tabs>
        <w:spacing w:line="360" w:lineRule="auto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</w:rPr>
        <w:t>Ktari L, Blond A, Guyot M</w:t>
      </w:r>
      <w:r w:rsidRPr="00A8532F">
        <w:rPr>
          <w:rFonts w:ascii="Times New Roman" w:hAnsi="Times New Roman" w:cs="Times New Roman"/>
          <w:color w:val="FF0000"/>
        </w:rPr>
        <w:t>.</w:t>
      </w:r>
      <w:r>
        <w:rPr>
          <w:rFonts w:ascii="Times New Roman" w:eastAsia="Times New Roman" w:hAnsi="Times New Roman" w:cs="Times New Roman"/>
        </w:rPr>
        <w:t xml:space="preserve"> 2000.</w:t>
      </w:r>
      <w:proofErr w:type="gramEnd"/>
      <w:r>
        <w:rPr>
          <w:rFonts w:ascii="Times New Roman" w:eastAsia="Times New Roman" w:hAnsi="Times New Roman" w:cs="Times New Roman"/>
        </w:rPr>
        <w:t xml:space="preserve"> 16β-Hydroxy-5α-cholestane-3</w:t>
      </w:r>
      <w:proofErr w:type="gramStart"/>
      <w:r>
        <w:rPr>
          <w:rFonts w:ascii="Times New Roman" w:eastAsia="Times New Roman" w:hAnsi="Times New Roman" w:cs="Times New Roman"/>
        </w:rPr>
        <w:t>,6</w:t>
      </w:r>
      <w:proofErr w:type="gramEnd"/>
      <w:r>
        <w:rPr>
          <w:rFonts w:ascii="Times New Roman" w:eastAsia="Times New Roman" w:hAnsi="Times New Roman" w:cs="Times New Roman"/>
        </w:rPr>
        <w:t xml:space="preserve">-dione, a novel cytotoxic oxysterol from the red alga </w:t>
      </w:r>
      <w:r w:rsidRPr="00D30954">
        <w:rPr>
          <w:rFonts w:ascii="Times New Roman" w:eastAsia="Times New Roman" w:hAnsi="Times New Roman" w:cs="Times New Roman"/>
          <w:i/>
        </w:rPr>
        <w:t xml:space="preserve">Jania rubens. Bioorganic </w:t>
      </w:r>
      <w:r>
        <w:rPr>
          <w:rFonts w:ascii="Times New Roman" w:eastAsia="Times New Roman" w:hAnsi="Times New Roman" w:cs="Times New Roman"/>
          <w:i/>
        </w:rPr>
        <w:t>&amp;</w:t>
      </w:r>
      <w:r w:rsidRPr="00D30954">
        <w:rPr>
          <w:rFonts w:ascii="Times New Roman" w:eastAsia="Times New Roman" w:hAnsi="Times New Roman" w:cs="Times New Roman"/>
          <w:i/>
        </w:rPr>
        <w:t xml:space="preserve"> Medical Chemistry </w:t>
      </w:r>
      <w:r w:rsidRPr="00F7450E">
        <w:rPr>
          <w:rFonts w:ascii="Times New Roman" w:eastAsia="Times New Roman" w:hAnsi="Times New Roman" w:cs="Times New Roman"/>
          <w:i/>
        </w:rPr>
        <w:t xml:space="preserve">Letters </w:t>
      </w:r>
      <w:r w:rsidRPr="00F7450E">
        <w:rPr>
          <w:rFonts w:ascii="Times New Roman" w:eastAsia="Times New Roman" w:hAnsi="Times New Roman" w:cs="Times New Roman"/>
        </w:rPr>
        <w:t>10: 2563-2565.</w:t>
      </w:r>
    </w:p>
    <w:p w14:paraId="7798BC81" w14:textId="77777777" w:rsidR="0027377D" w:rsidRDefault="0027377D" w:rsidP="0027377D">
      <w:pPr>
        <w:tabs>
          <w:tab w:val="left" w:pos="0"/>
        </w:tabs>
        <w:spacing w:line="360" w:lineRule="auto"/>
        <w:rPr>
          <w:rFonts w:ascii="Times New Roman" w:eastAsia="Times New Roman" w:hAnsi="Times New Roman" w:cs="Times New Roman"/>
        </w:rPr>
      </w:pPr>
    </w:p>
    <w:p w14:paraId="3984893D" w14:textId="77777777" w:rsidR="0027377D" w:rsidRDefault="0027377D" w:rsidP="0027377D">
      <w:pPr>
        <w:tabs>
          <w:tab w:val="left" w:pos="0"/>
        </w:tabs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Kumar S, Samydurai P, Ramakrishman R, Nagarajan N</w:t>
      </w:r>
      <w:r w:rsidRPr="00A8532F">
        <w:rPr>
          <w:rFonts w:ascii="Times New Roman" w:hAnsi="Times New Roman" w:cs="Times New Roman"/>
          <w:color w:val="FF0000"/>
        </w:rPr>
        <w:t>.</w:t>
      </w:r>
      <w:r>
        <w:rPr>
          <w:rFonts w:ascii="Times New Roman" w:eastAsia="Times New Roman" w:hAnsi="Times New Roman" w:cs="Times New Roman"/>
        </w:rPr>
        <w:t xml:space="preserve"> 2014. </w:t>
      </w:r>
      <w:proofErr w:type="gramStart"/>
      <w:r>
        <w:rPr>
          <w:rFonts w:ascii="Times New Roman" w:eastAsia="Times New Roman" w:hAnsi="Times New Roman" w:cs="Times New Roman"/>
        </w:rPr>
        <w:t xml:space="preserve">Gas chormatography and mass spectrometry analysis of bioactive constituents of </w:t>
      </w:r>
      <w:r w:rsidRPr="00FF4766">
        <w:rPr>
          <w:rFonts w:ascii="Times New Roman" w:eastAsia="Times New Roman" w:hAnsi="Times New Roman" w:cs="Times New Roman"/>
          <w:i/>
        </w:rPr>
        <w:t>Adiantum capillus-veneris</w:t>
      </w:r>
      <w:r>
        <w:rPr>
          <w:rFonts w:ascii="Times New Roman" w:eastAsia="Times New Roman" w:hAnsi="Times New Roman" w:cs="Times New Roman"/>
        </w:rPr>
        <w:t xml:space="preserve"> L. </w:t>
      </w:r>
      <w:r w:rsidRPr="00D30954">
        <w:rPr>
          <w:rFonts w:ascii="Times New Roman" w:eastAsia="Times New Roman" w:hAnsi="Times New Roman" w:cs="Times New Roman"/>
          <w:i/>
        </w:rPr>
        <w:t>International Journal of Pharmacy and Pharmaceutical Sciences</w:t>
      </w:r>
      <w:r>
        <w:rPr>
          <w:rFonts w:ascii="Times New Roman" w:eastAsia="Times New Roman" w:hAnsi="Times New Roman" w:cs="Times New Roman"/>
        </w:rPr>
        <w:t xml:space="preserve"> 6:60-63.</w:t>
      </w:r>
      <w:proofErr w:type="gramEnd"/>
    </w:p>
    <w:p w14:paraId="2C91C40D" w14:textId="77777777" w:rsidR="0027377D" w:rsidRDefault="0027377D" w:rsidP="0027377D">
      <w:pPr>
        <w:tabs>
          <w:tab w:val="left" w:pos="0"/>
        </w:tabs>
        <w:spacing w:line="360" w:lineRule="auto"/>
        <w:rPr>
          <w:rFonts w:ascii="Times New Roman" w:eastAsia="Times New Roman" w:hAnsi="Times New Roman" w:cs="Times New Roman"/>
        </w:rPr>
      </w:pPr>
    </w:p>
    <w:p w14:paraId="6F1AE6DC" w14:textId="77777777" w:rsidR="0027377D" w:rsidRDefault="0027377D" w:rsidP="0027377D">
      <w:pPr>
        <w:tabs>
          <w:tab w:val="left" w:pos="0"/>
        </w:tabs>
        <w:spacing w:line="360" w:lineRule="auto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</w:rPr>
        <w:t>Kuppuswany KM, Jonnalagadda B, Arockiasamy S</w:t>
      </w:r>
      <w:r w:rsidRPr="00A8532F">
        <w:rPr>
          <w:rFonts w:ascii="Times New Roman" w:hAnsi="Times New Roman" w:cs="Times New Roman"/>
          <w:color w:val="FF0000"/>
        </w:rPr>
        <w:t>.</w:t>
      </w:r>
      <w:r>
        <w:rPr>
          <w:rFonts w:ascii="Times New Roman" w:eastAsia="Times New Roman" w:hAnsi="Times New Roman" w:cs="Times New Roman"/>
        </w:rPr>
        <w:t xml:space="preserve"> 2013.</w:t>
      </w:r>
      <w:proofErr w:type="gramEnd"/>
      <w:r>
        <w:rPr>
          <w:rFonts w:ascii="Times New Roman" w:eastAsia="Times New Roman" w:hAnsi="Times New Roman" w:cs="Times New Roman"/>
        </w:rPr>
        <w:t xml:space="preserve"> </w:t>
      </w:r>
      <w:proofErr w:type="gramStart"/>
      <w:r>
        <w:rPr>
          <w:rFonts w:ascii="Times New Roman" w:eastAsia="Times New Roman" w:hAnsi="Times New Roman" w:cs="Times New Roman"/>
        </w:rPr>
        <w:t xml:space="preserve">GC-MS analysis of chloroform extract of </w:t>
      </w:r>
      <w:r w:rsidRPr="0054195A">
        <w:rPr>
          <w:rFonts w:ascii="Times New Roman" w:eastAsia="Times New Roman" w:hAnsi="Times New Roman" w:cs="Times New Roman"/>
          <w:i/>
        </w:rPr>
        <w:t>Croton bonplandianum</w:t>
      </w:r>
      <w:r>
        <w:rPr>
          <w:rFonts w:ascii="Times New Roman" w:eastAsia="Times New Roman" w:hAnsi="Times New Roman" w:cs="Times New Roman"/>
        </w:rPr>
        <w:t>.</w:t>
      </w:r>
      <w:proofErr w:type="gramEnd"/>
      <w:r>
        <w:rPr>
          <w:rFonts w:ascii="Times New Roman" w:eastAsia="Times New Roman" w:hAnsi="Times New Roman" w:cs="Times New Roman"/>
        </w:rPr>
        <w:t xml:space="preserve"> </w:t>
      </w:r>
      <w:r w:rsidRPr="009D35B9">
        <w:rPr>
          <w:rFonts w:ascii="Times New Roman" w:eastAsia="Times New Roman" w:hAnsi="Times New Roman" w:cs="Times New Roman"/>
          <w:i/>
        </w:rPr>
        <w:t>International Journal of Pharma and Bio Sciences</w:t>
      </w:r>
      <w:r>
        <w:rPr>
          <w:rFonts w:ascii="Times New Roman" w:eastAsia="Times New Roman" w:hAnsi="Times New Roman" w:cs="Times New Roman"/>
        </w:rPr>
        <w:t xml:space="preserve"> 4: 613-617.</w:t>
      </w:r>
    </w:p>
    <w:p w14:paraId="76177257" w14:textId="77777777" w:rsidR="0027377D" w:rsidRDefault="0027377D" w:rsidP="0027377D">
      <w:pPr>
        <w:tabs>
          <w:tab w:val="left" w:pos="0"/>
        </w:tabs>
        <w:spacing w:line="360" w:lineRule="auto"/>
        <w:rPr>
          <w:rFonts w:ascii="Times New Roman" w:eastAsia="Times New Roman" w:hAnsi="Times New Roman" w:cs="Times New Roman"/>
        </w:rPr>
      </w:pPr>
    </w:p>
    <w:p w14:paraId="7C8A6D83" w14:textId="77777777" w:rsidR="0027377D" w:rsidRDefault="0027377D" w:rsidP="0027377D">
      <w:pPr>
        <w:tabs>
          <w:tab w:val="left" w:pos="0"/>
        </w:tabs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Liu ZQ, Shan HY</w:t>
      </w:r>
      <w:r w:rsidRPr="00A8532F">
        <w:rPr>
          <w:rFonts w:ascii="Times New Roman" w:hAnsi="Times New Roman" w:cs="Times New Roman"/>
          <w:color w:val="FF0000"/>
        </w:rPr>
        <w:t>.</w:t>
      </w:r>
      <w:r>
        <w:rPr>
          <w:rFonts w:ascii="Times New Roman" w:eastAsia="Times New Roman" w:hAnsi="Times New Roman" w:cs="Times New Roman"/>
        </w:rPr>
        <w:t xml:space="preserve"> 2006. Cholesterol, not polyunsaturated fatty acid, is target molecule in oxidation induced by reactive oxygen species in membrane of human erythrocytes. </w:t>
      </w:r>
      <w:r w:rsidRPr="009D35B9">
        <w:rPr>
          <w:rFonts w:ascii="Times New Roman" w:eastAsia="Times New Roman" w:hAnsi="Times New Roman" w:cs="Times New Roman"/>
          <w:i/>
        </w:rPr>
        <w:t>Cell Biochemistry and Biophysics</w:t>
      </w:r>
      <w:r>
        <w:rPr>
          <w:rFonts w:ascii="Times New Roman" w:eastAsia="Times New Roman" w:hAnsi="Times New Roman" w:cs="Times New Roman"/>
        </w:rPr>
        <w:t xml:space="preserve"> 45:185-193.</w:t>
      </w:r>
    </w:p>
    <w:p w14:paraId="659828CF" w14:textId="77777777" w:rsidR="0027377D" w:rsidRPr="00985D6D" w:rsidRDefault="0027377D" w:rsidP="0027377D">
      <w:pPr>
        <w:tabs>
          <w:tab w:val="left" w:pos="0"/>
        </w:tabs>
        <w:spacing w:line="360" w:lineRule="auto"/>
        <w:rPr>
          <w:rFonts w:ascii="Times New Roman" w:eastAsia="Times New Roman" w:hAnsi="Times New Roman" w:cs="Times New Roman"/>
        </w:rPr>
      </w:pPr>
    </w:p>
    <w:p w14:paraId="19626E89" w14:textId="77777777" w:rsidR="0027377D" w:rsidRDefault="0027377D" w:rsidP="0027377D">
      <w:pPr>
        <w:pStyle w:val="HTMLPreformatted"/>
        <w:shd w:val="clear" w:color="auto" w:fill="FFFFFF"/>
        <w:tabs>
          <w:tab w:val="left" w:pos="0"/>
        </w:tabs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eenakshi VK, Gomathy S, Senthamarai S, Paripooranaselvi, Chamundeswari KP</w:t>
      </w:r>
      <w:r w:rsidRPr="00A8532F">
        <w:rPr>
          <w:rFonts w:ascii="Times New Roman" w:hAnsi="Times New Roman" w:cs="Times New Roman"/>
          <w:color w:val="FF0000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2012. GC-MS determination of the bioactive componenst of </w:t>
      </w:r>
      <w:r w:rsidRPr="0054195A">
        <w:rPr>
          <w:rFonts w:ascii="Times New Roman" w:eastAsia="Times New Roman" w:hAnsi="Times New Roman" w:cs="Times New Roman"/>
          <w:i/>
          <w:sz w:val="24"/>
          <w:szCs w:val="24"/>
        </w:rPr>
        <w:t>Microcosmus exasperatu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Heller, 1887. </w:t>
      </w:r>
      <w:r w:rsidRPr="008B2C91">
        <w:rPr>
          <w:rFonts w:ascii="Times New Roman" w:eastAsia="Times New Roman" w:hAnsi="Times New Roman" w:cs="Times New Roman"/>
          <w:i/>
          <w:sz w:val="24"/>
          <w:szCs w:val="24"/>
        </w:rPr>
        <w:t>Journal of Current Chemical and Pharmaceutical Scien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2:271-276.</w:t>
      </w:r>
    </w:p>
    <w:p w14:paraId="70372F5F" w14:textId="77777777" w:rsidR="0027377D" w:rsidRDefault="0027377D" w:rsidP="0027377D">
      <w:pPr>
        <w:pStyle w:val="HTMLPreformatted"/>
        <w:shd w:val="clear" w:color="auto" w:fill="FFFFFF"/>
        <w:tabs>
          <w:tab w:val="left" w:pos="0"/>
        </w:tabs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02132CC" w14:textId="77777777" w:rsidR="0027377D" w:rsidRDefault="0027377D" w:rsidP="0027377D">
      <w:pPr>
        <w:pStyle w:val="HTMLPreformatted"/>
        <w:shd w:val="clear" w:color="auto" w:fill="FFFFFF"/>
        <w:tabs>
          <w:tab w:val="left" w:pos="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4380">
        <w:rPr>
          <w:rFonts w:ascii="Times New Roman" w:eastAsia="Times New Roman" w:hAnsi="Times New Roman" w:cs="Times New Roman"/>
          <w:sz w:val="24"/>
          <w:szCs w:val="24"/>
        </w:rPr>
        <w:t>Mujeeb F, Bajpai P, Pathak N</w:t>
      </w:r>
      <w:r w:rsidRPr="00A8532F">
        <w:rPr>
          <w:rFonts w:ascii="Times New Roman" w:hAnsi="Times New Roman" w:cs="Times New Roman"/>
          <w:color w:val="FF0000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2014</w:t>
      </w:r>
      <w:r w:rsidRPr="00E74380">
        <w:rPr>
          <w:rFonts w:ascii="Times New Roman" w:eastAsia="Times New Roman" w:hAnsi="Times New Roman" w:cs="Times New Roman"/>
          <w:sz w:val="24"/>
          <w:szCs w:val="24"/>
        </w:rPr>
        <w:t xml:space="preserve">. Phytochemical evaluation, antimicrobial activity and determination of bioctive </w:t>
      </w:r>
      <w:r w:rsidRPr="000E0929">
        <w:rPr>
          <w:rFonts w:ascii="Times New Roman" w:eastAsia="Times New Roman" w:hAnsi="Times New Roman" w:cs="Times New Roman"/>
          <w:sz w:val="24"/>
          <w:szCs w:val="24"/>
        </w:rPr>
        <w:t xml:space="preserve">components form leaves of </w:t>
      </w:r>
      <w:r w:rsidRPr="00B96694">
        <w:rPr>
          <w:rFonts w:ascii="Times New Roman" w:eastAsia="Times New Roman" w:hAnsi="Times New Roman" w:cs="Times New Roman"/>
          <w:i/>
          <w:sz w:val="24"/>
          <w:szCs w:val="24"/>
        </w:rPr>
        <w:t>Aegle marmelos</w:t>
      </w:r>
      <w:r w:rsidRPr="000E0929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gramStart"/>
      <w:r w:rsidRPr="00B96694">
        <w:rPr>
          <w:rFonts w:ascii="Times New Roman" w:eastAsia="Times New Roman" w:hAnsi="Times New Roman" w:cs="Times New Roman"/>
          <w:i/>
          <w:sz w:val="24"/>
          <w:szCs w:val="24"/>
        </w:rPr>
        <w:t>BioMed Research International</w:t>
      </w:r>
      <w:r w:rsidRPr="000E092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76601">
        <w:rPr>
          <w:rFonts w:ascii="Times New Roman" w:hAnsi="Times New Roman" w:cs="Times New Roman"/>
          <w:sz w:val="24"/>
          <w:szCs w:val="24"/>
        </w:rPr>
        <w:t>10.1155/2014/497606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14:paraId="64A66325" w14:textId="77777777" w:rsidR="0027377D" w:rsidRDefault="0027377D" w:rsidP="0027377D">
      <w:pPr>
        <w:pStyle w:val="HTMLPreformatted"/>
        <w:shd w:val="clear" w:color="auto" w:fill="FFFFFF"/>
        <w:tabs>
          <w:tab w:val="left" w:pos="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3674A1" w14:textId="77777777" w:rsidR="0027377D" w:rsidRDefault="0027377D" w:rsidP="0027377D">
      <w:pPr>
        <w:pStyle w:val="HTMLPreformatted"/>
        <w:shd w:val="clear" w:color="auto" w:fill="FFFFFF"/>
        <w:tabs>
          <w:tab w:val="left" w:pos="0"/>
        </w:tabs>
        <w:spacing w:line="360" w:lineRule="auto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</w:pPr>
      <w:proofErr w:type="gramStart"/>
      <w:r w:rsidRPr="00985D6D">
        <w:rPr>
          <w:rFonts w:ascii="Times New Roman" w:eastAsia="Times New Roman" w:hAnsi="Times New Roman" w:cs="Times New Roman"/>
          <w:sz w:val="24"/>
          <w:szCs w:val="24"/>
        </w:rPr>
        <w:lastRenderedPageBreak/>
        <w:t>Priya MA, Jayachandran S</w:t>
      </w:r>
      <w:r w:rsidRPr="00A8532F">
        <w:rPr>
          <w:rFonts w:ascii="Times New Roman" w:hAnsi="Times New Roman" w:cs="Times New Roman"/>
          <w:color w:val="FF0000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85D6D">
        <w:rPr>
          <w:rFonts w:ascii="Times New Roman" w:eastAsia="Times New Roman" w:hAnsi="Times New Roman" w:cs="Times New Roman"/>
          <w:sz w:val="24"/>
          <w:szCs w:val="24"/>
        </w:rPr>
        <w:t>2012.</w:t>
      </w:r>
      <w:proofErr w:type="gramEnd"/>
      <w:r w:rsidRPr="00985D6D">
        <w:rPr>
          <w:rFonts w:ascii="Times New Roman" w:eastAsia="Times New Roman" w:hAnsi="Times New Roman" w:cs="Times New Roman"/>
          <w:sz w:val="24"/>
          <w:szCs w:val="24"/>
        </w:rPr>
        <w:t xml:space="preserve"> Indcution of apoptosis and cell cycle arrest by Bis (2-ethylhexyl) phthalate pro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 w:rsidRPr="00985D6D">
        <w:rPr>
          <w:rFonts w:ascii="Times New Roman" w:eastAsia="Times New Roman" w:hAnsi="Times New Roman" w:cs="Times New Roman"/>
          <w:sz w:val="24"/>
          <w:szCs w:val="24"/>
        </w:rPr>
        <w:t xml:space="preserve">uced by marine </w:t>
      </w:r>
      <w:r w:rsidRPr="00985D6D">
        <w:rPr>
          <w:rFonts w:ascii="Times New Roman" w:eastAsia="Times New Roman" w:hAnsi="Times New Roman" w:cs="Times New Roman"/>
          <w:i/>
          <w:sz w:val="24"/>
          <w:szCs w:val="24"/>
        </w:rPr>
        <w:t>Bacillus pumilus</w:t>
      </w:r>
      <w:r w:rsidRPr="00985D6D">
        <w:rPr>
          <w:rFonts w:ascii="Times New Roman" w:eastAsia="Times New Roman" w:hAnsi="Times New Roman" w:cs="Times New Roman"/>
          <w:sz w:val="24"/>
          <w:szCs w:val="24"/>
        </w:rPr>
        <w:t xml:space="preserve"> MB 40. </w:t>
      </w:r>
      <w:proofErr w:type="gramStart"/>
      <w:r w:rsidRPr="00985D6D">
        <w:rPr>
          <w:rFonts w:ascii="Times New Roman" w:eastAsia="Times New Roman" w:hAnsi="Times New Roman" w:cs="Times New Roman"/>
          <w:i/>
          <w:sz w:val="24"/>
          <w:szCs w:val="24"/>
        </w:rPr>
        <w:t>Chemico-Biological Interactions</w:t>
      </w:r>
      <w:r w:rsidRPr="00985D6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fldChar w:fldCharType="begin"/>
      </w:r>
      <w:r>
        <w:instrText xml:space="preserve"> HYPERLINK "http://dx.doi.org/10.1016/j.cbi.2011.11.005" \t "doilink" </w:instrText>
      </w:r>
      <w:r>
        <w:fldChar w:fldCharType="separate"/>
      </w:r>
      <w:r w:rsidRPr="00985D6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10.1016/j.cbi.2011.11.005</w:t>
      </w:r>
      <w:r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fldChar w:fldCharType="end"/>
      </w:r>
      <w:r w:rsidRPr="00985D6D"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.</w:t>
      </w:r>
      <w:proofErr w:type="gramEnd"/>
    </w:p>
    <w:p w14:paraId="6A253DCC" w14:textId="77777777" w:rsidR="0027377D" w:rsidRDefault="0027377D" w:rsidP="0027377D">
      <w:pPr>
        <w:pStyle w:val="HTMLPreformatted"/>
        <w:shd w:val="clear" w:color="auto" w:fill="FFFFFF"/>
        <w:tabs>
          <w:tab w:val="left" w:pos="0"/>
        </w:tabs>
        <w:spacing w:line="360" w:lineRule="auto"/>
        <w:rPr>
          <w:rFonts w:ascii="Times New Roman" w:eastAsia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</w:pPr>
    </w:p>
    <w:p w14:paraId="31C097DF" w14:textId="77777777" w:rsidR="0027377D" w:rsidRPr="00985D6D" w:rsidRDefault="0027377D" w:rsidP="0027377D">
      <w:pPr>
        <w:pStyle w:val="HTMLPreformatted"/>
        <w:shd w:val="clear" w:color="auto" w:fill="FFFFFF"/>
        <w:tabs>
          <w:tab w:val="left" w:pos="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54B2">
        <w:rPr>
          <w:rFonts w:ascii="Times New Roman" w:hAnsi="Times New Roman" w:cs="Times New Roman"/>
          <w:sz w:val="24"/>
          <w:szCs w:val="24"/>
        </w:rPr>
        <w:t>Okwu DE,</w:t>
      </w:r>
      <w:r>
        <w:rPr>
          <w:rFonts w:ascii="Times New Roman" w:hAnsi="Times New Roman" w:cs="Times New Roman"/>
          <w:sz w:val="24"/>
          <w:szCs w:val="24"/>
        </w:rPr>
        <w:t xml:space="preserve"> Ighodaro BU</w:t>
      </w:r>
      <w:r w:rsidRPr="00A8532F">
        <w:rPr>
          <w:rFonts w:ascii="Times New Roman" w:hAnsi="Times New Roman" w:cs="Times New Roman"/>
          <w:color w:val="FF0000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2010</w:t>
      </w:r>
      <w:r w:rsidRPr="001754B2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985D6D">
        <w:rPr>
          <w:rFonts w:ascii="Times New Roman" w:eastAsia="Times New Roman" w:hAnsi="Times New Roman" w:cs="Times New Roman"/>
          <w:sz w:val="24"/>
          <w:szCs w:val="24"/>
          <w:lang w:eastAsia="es-PR"/>
        </w:rPr>
        <w:t xml:space="preserve">GC-MS </w:t>
      </w:r>
      <w:r w:rsidRPr="00994DE5">
        <w:rPr>
          <w:rFonts w:ascii="Times New Roman" w:eastAsia="Times New Roman" w:hAnsi="Times New Roman" w:cs="Times New Roman"/>
          <w:sz w:val="24"/>
          <w:szCs w:val="24"/>
          <w:lang w:eastAsia="es-PR"/>
        </w:rPr>
        <w:t>evaluation of bioactive compounds and antibacterial activity of the oil fraction from the leaves of</w:t>
      </w:r>
      <w:r w:rsidRPr="00985D6D">
        <w:rPr>
          <w:rFonts w:ascii="Times New Roman" w:eastAsia="Times New Roman" w:hAnsi="Times New Roman" w:cs="Times New Roman"/>
          <w:sz w:val="24"/>
          <w:szCs w:val="24"/>
          <w:lang w:eastAsia="es-PR"/>
        </w:rPr>
        <w:t xml:space="preserve"> </w:t>
      </w:r>
      <w:r w:rsidRPr="00985D6D">
        <w:rPr>
          <w:rFonts w:ascii="Times New Roman" w:eastAsia="Times New Roman" w:hAnsi="Times New Roman" w:cs="Times New Roman"/>
          <w:i/>
          <w:sz w:val="24"/>
          <w:szCs w:val="24"/>
          <w:lang w:eastAsia="es-PR"/>
        </w:rPr>
        <w:t>Alstonia boonei</w:t>
      </w:r>
      <w:r w:rsidRPr="00985D6D">
        <w:rPr>
          <w:rFonts w:ascii="Times New Roman" w:eastAsia="Times New Roman" w:hAnsi="Times New Roman" w:cs="Times New Roman"/>
          <w:sz w:val="24"/>
          <w:szCs w:val="24"/>
          <w:lang w:eastAsia="es-PR"/>
        </w:rPr>
        <w:t xml:space="preserve"> De Wild.</w:t>
      </w:r>
      <w:proofErr w:type="gramEnd"/>
      <w:r w:rsidRPr="00985D6D">
        <w:rPr>
          <w:rFonts w:ascii="Times New Roman" w:eastAsia="Times New Roman" w:hAnsi="Times New Roman" w:cs="Times New Roman"/>
          <w:sz w:val="24"/>
          <w:szCs w:val="24"/>
          <w:lang w:eastAsia="es-PR"/>
        </w:rPr>
        <w:t xml:space="preserve"> </w:t>
      </w:r>
      <w:r w:rsidRPr="00985D6D">
        <w:rPr>
          <w:rFonts w:ascii="Times New Roman" w:hAnsi="Times New Roman" w:cs="Times New Roman"/>
          <w:i/>
          <w:sz w:val="24"/>
          <w:szCs w:val="24"/>
        </w:rPr>
        <w:t>Der Pharma Chemica</w:t>
      </w:r>
      <w:r w:rsidRPr="00985D6D">
        <w:rPr>
          <w:rFonts w:ascii="Times New Roman" w:hAnsi="Times New Roman" w:cs="Times New Roman"/>
          <w:sz w:val="24"/>
          <w:szCs w:val="24"/>
        </w:rPr>
        <w:t xml:space="preserve"> 2: 261-272.</w:t>
      </w:r>
    </w:p>
    <w:p w14:paraId="448F1AE8" w14:textId="77777777" w:rsidR="0027377D" w:rsidRDefault="0027377D" w:rsidP="0027377D">
      <w:pPr>
        <w:widowControl w:val="0"/>
        <w:tabs>
          <w:tab w:val="left" w:pos="0"/>
        </w:tabs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</w:rPr>
      </w:pPr>
    </w:p>
    <w:p w14:paraId="41080867" w14:textId="77777777" w:rsidR="0027377D" w:rsidRDefault="0027377D" w:rsidP="0027377D">
      <w:pPr>
        <w:widowControl w:val="0"/>
        <w:tabs>
          <w:tab w:val="left" w:pos="0"/>
        </w:tabs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moruyi BE, Afolayan AJ, Bradley G</w:t>
      </w:r>
      <w:r w:rsidRPr="00A8532F">
        <w:rPr>
          <w:rFonts w:ascii="Times New Roman" w:hAnsi="Times New Roman" w:cs="Times New Roman"/>
          <w:color w:val="FF0000"/>
        </w:rPr>
        <w:t>.</w:t>
      </w:r>
      <w:r>
        <w:rPr>
          <w:rFonts w:ascii="Times New Roman" w:hAnsi="Times New Roman" w:cs="Times New Roman"/>
        </w:rPr>
        <w:t xml:space="preserve"> 2014. Chemical composition profiling and antifungal activity of the essential oil and plant extracts of </w:t>
      </w:r>
      <w:r w:rsidRPr="00D45EFA">
        <w:rPr>
          <w:rFonts w:ascii="Times New Roman" w:hAnsi="Times New Roman" w:cs="Times New Roman"/>
          <w:i/>
        </w:rPr>
        <w:t xml:space="preserve">Mesembryanthemum edule </w:t>
      </w:r>
      <w:r w:rsidRPr="00D45EFA">
        <w:rPr>
          <w:rFonts w:ascii="Times New Roman" w:hAnsi="Times New Roman" w:cs="Times New Roman"/>
        </w:rPr>
        <w:t>(L.)</w:t>
      </w:r>
      <w:r w:rsidRPr="00D45EFA">
        <w:rPr>
          <w:rFonts w:ascii="Times New Roman" w:hAnsi="Times New Roman" w:cs="Times New Roman"/>
          <w:i/>
        </w:rPr>
        <w:t xml:space="preserve"> bolus</w:t>
      </w:r>
      <w:r>
        <w:rPr>
          <w:rFonts w:ascii="Times New Roman" w:hAnsi="Times New Roman" w:cs="Times New Roman"/>
        </w:rPr>
        <w:t xml:space="preserve"> leaves. </w:t>
      </w:r>
      <w:proofErr w:type="gramStart"/>
      <w:r w:rsidRPr="00161324">
        <w:rPr>
          <w:rFonts w:ascii="Times New Roman" w:hAnsi="Times New Roman" w:cs="Times New Roman"/>
          <w:i/>
        </w:rPr>
        <w:t>African Journal of Traditional, Com</w:t>
      </w:r>
      <w:r>
        <w:rPr>
          <w:rFonts w:ascii="Times New Roman" w:hAnsi="Times New Roman" w:cs="Times New Roman"/>
          <w:i/>
        </w:rPr>
        <w:t>p</w:t>
      </w:r>
      <w:r w:rsidRPr="00161324">
        <w:rPr>
          <w:rFonts w:ascii="Times New Roman" w:hAnsi="Times New Roman" w:cs="Times New Roman"/>
          <w:i/>
        </w:rPr>
        <w:t xml:space="preserve">lementary and Alternative Medicine </w:t>
      </w:r>
      <w:r>
        <w:rPr>
          <w:rFonts w:ascii="Times New Roman" w:hAnsi="Times New Roman" w:cs="Times New Roman"/>
        </w:rPr>
        <w:t>11:19-30.</w:t>
      </w:r>
      <w:proofErr w:type="gramEnd"/>
    </w:p>
    <w:p w14:paraId="6C373440" w14:textId="77777777" w:rsidR="0027377D" w:rsidRDefault="0027377D" w:rsidP="0027377D">
      <w:pPr>
        <w:widowControl w:val="0"/>
        <w:tabs>
          <w:tab w:val="left" w:pos="0"/>
        </w:tabs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color w:val="1A1A1A"/>
        </w:rPr>
      </w:pPr>
      <w:r>
        <w:rPr>
          <w:rFonts w:ascii="Times New Roman" w:hAnsi="Times New Roman" w:cs="Times New Roman"/>
        </w:rPr>
        <w:t>Ponnamma SU, Manjunath K</w:t>
      </w:r>
      <w:r w:rsidRPr="00A8532F">
        <w:rPr>
          <w:rFonts w:ascii="Times New Roman" w:hAnsi="Times New Roman" w:cs="Times New Roman"/>
          <w:color w:val="FF0000"/>
        </w:rPr>
        <w:t>.</w:t>
      </w:r>
      <w:r>
        <w:rPr>
          <w:rFonts w:ascii="Times New Roman" w:hAnsi="Times New Roman" w:cs="Times New Roman"/>
        </w:rPr>
        <w:t xml:space="preserve"> 2012. </w:t>
      </w:r>
      <w:proofErr w:type="gramStart"/>
      <w:r>
        <w:rPr>
          <w:rFonts w:ascii="Times New Roman" w:hAnsi="Times New Roman" w:cs="Times New Roman"/>
        </w:rPr>
        <w:t xml:space="preserve">GC-MS analysis of phytocomponents in the methanolic extract of </w:t>
      </w:r>
      <w:r w:rsidRPr="00191E9E">
        <w:rPr>
          <w:rFonts w:ascii="Times New Roman" w:hAnsi="Times New Roman" w:cs="Times New Roman"/>
          <w:i/>
        </w:rPr>
        <w:t>Justicia wynaadensis</w:t>
      </w:r>
      <w:r w:rsidRPr="0061185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Nees) T Anders</w:t>
      </w:r>
      <w:r w:rsidRPr="00191E9E">
        <w:rPr>
          <w:rFonts w:ascii="Times New Roman" w:hAnsi="Times New Roman" w:cs="Times New Roman"/>
        </w:rPr>
        <w:t>.</w:t>
      </w:r>
      <w:proofErr w:type="gramEnd"/>
      <w:r w:rsidRPr="00191E9E">
        <w:rPr>
          <w:rFonts w:ascii="Times New Roman" w:hAnsi="Times New Roman" w:cs="Times New Roman"/>
        </w:rPr>
        <w:t xml:space="preserve"> </w:t>
      </w:r>
      <w:proofErr w:type="gramStart"/>
      <w:r w:rsidRPr="00191E9E">
        <w:rPr>
          <w:rFonts w:ascii="Times New Roman" w:hAnsi="Times New Roman" w:cs="Times New Roman"/>
          <w:i/>
        </w:rPr>
        <w:t>International Journal of Phama and Bio Sciences</w:t>
      </w:r>
      <w:r w:rsidRPr="00161324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color w:val="1A1A1A"/>
        </w:rPr>
        <w:t>3</w:t>
      </w:r>
      <w:r w:rsidRPr="0061185F">
        <w:rPr>
          <w:rFonts w:ascii="Times New Roman" w:hAnsi="Times New Roman" w:cs="Times New Roman"/>
          <w:color w:val="1A1A1A"/>
        </w:rPr>
        <w:t>:P570-P576</w:t>
      </w:r>
      <w:r>
        <w:rPr>
          <w:rFonts w:ascii="Times New Roman" w:hAnsi="Times New Roman" w:cs="Times New Roman"/>
          <w:color w:val="1A1A1A"/>
        </w:rPr>
        <w:t>.</w:t>
      </w:r>
      <w:proofErr w:type="gramEnd"/>
    </w:p>
    <w:p w14:paraId="1CDC7D7A" w14:textId="77777777" w:rsidR="0027377D" w:rsidRPr="007E5173" w:rsidRDefault="0027377D" w:rsidP="0027377D">
      <w:pPr>
        <w:widowControl w:val="0"/>
        <w:tabs>
          <w:tab w:val="left" w:pos="0"/>
        </w:tabs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color w:val="1A1A1A"/>
        </w:rPr>
      </w:pPr>
      <w:r>
        <w:rPr>
          <w:rFonts w:ascii="Times New Roman" w:hAnsi="Times New Roman" w:cs="Times New Roman"/>
        </w:rPr>
        <w:t>Priya AM, Jayachandran S</w:t>
      </w:r>
      <w:r w:rsidRPr="00A8532F">
        <w:rPr>
          <w:rFonts w:ascii="Times New Roman" w:hAnsi="Times New Roman" w:cs="Times New Roman"/>
          <w:color w:val="FF0000"/>
        </w:rPr>
        <w:t>.</w:t>
      </w:r>
      <w:r>
        <w:rPr>
          <w:rFonts w:ascii="Times New Roman" w:hAnsi="Times New Roman" w:cs="Times New Roman"/>
        </w:rPr>
        <w:t xml:space="preserve"> 2012. Induction of apoptosis and cell cycle arest by Bis (2-ethylhexyl) phthalate produced by marine </w:t>
      </w:r>
      <w:r w:rsidRPr="0054195A">
        <w:rPr>
          <w:rFonts w:ascii="Times New Roman" w:hAnsi="Times New Roman" w:cs="Times New Roman"/>
          <w:i/>
        </w:rPr>
        <w:t>Bacillus pumilus</w:t>
      </w:r>
      <w:r>
        <w:rPr>
          <w:rFonts w:ascii="Times New Roman" w:hAnsi="Times New Roman" w:cs="Times New Roman"/>
        </w:rPr>
        <w:t xml:space="preserve"> MB40. </w:t>
      </w:r>
      <w:proofErr w:type="gramStart"/>
      <w:r w:rsidRPr="00161324">
        <w:rPr>
          <w:rFonts w:ascii="Times New Roman" w:hAnsi="Times New Roman" w:cs="Times New Roman"/>
          <w:i/>
        </w:rPr>
        <w:t>Chemico-Biological Interactions</w:t>
      </w:r>
      <w:r>
        <w:rPr>
          <w:rFonts w:ascii="Times New Roman" w:hAnsi="Times New Roman" w:cs="Times New Roman"/>
        </w:rPr>
        <w:t xml:space="preserve"> </w:t>
      </w:r>
      <w:r w:rsidRPr="00A77F86">
        <w:rPr>
          <w:rFonts w:ascii="Times New Roman" w:hAnsi="Times New Roman" w:cs="Times New Roman"/>
          <w:color w:val="000053"/>
        </w:rPr>
        <w:t>10.1016/j.cbi.2011.11.005</w:t>
      </w:r>
      <w:r w:rsidRPr="00A8532F">
        <w:rPr>
          <w:rFonts w:ascii="Times New Roman" w:hAnsi="Times New Roman" w:cs="Times New Roman"/>
          <w:color w:val="FF0000"/>
        </w:rPr>
        <w:t>.</w:t>
      </w:r>
      <w:proofErr w:type="gramEnd"/>
      <w:r>
        <w:rPr>
          <w:rFonts w:ascii="Times" w:hAnsi="Times" w:cs="Times"/>
          <w:color w:val="000053"/>
          <w:sz w:val="16"/>
          <w:szCs w:val="16"/>
        </w:rPr>
        <w:t xml:space="preserve"> </w:t>
      </w:r>
    </w:p>
    <w:p w14:paraId="51C67F78" w14:textId="77777777" w:rsidR="0027377D" w:rsidRPr="007E5173" w:rsidRDefault="0027377D" w:rsidP="0027377D">
      <w:pPr>
        <w:widowControl w:val="0"/>
        <w:tabs>
          <w:tab w:val="left" w:pos="0"/>
        </w:tabs>
        <w:autoSpaceDE w:val="0"/>
        <w:autoSpaceDN w:val="0"/>
        <w:adjustRightInd w:val="0"/>
        <w:spacing w:after="240" w:line="360" w:lineRule="auto"/>
        <w:rPr>
          <w:rFonts w:ascii="Times" w:hAnsi="Times" w:cs="Times"/>
        </w:rPr>
      </w:pPr>
      <w:r>
        <w:rPr>
          <w:rFonts w:ascii="Times New Roman" w:hAnsi="Times New Roman" w:cs="Times New Roman"/>
        </w:rPr>
        <w:t>Sarada K, Margret RJ, Mohan VR</w:t>
      </w:r>
      <w:r w:rsidRPr="00A8532F">
        <w:rPr>
          <w:rFonts w:ascii="Times New Roman" w:hAnsi="Times New Roman" w:cs="Times New Roman"/>
          <w:color w:val="FF0000"/>
        </w:rPr>
        <w:t>.</w:t>
      </w:r>
      <w:r>
        <w:rPr>
          <w:rFonts w:ascii="Times New Roman" w:hAnsi="Times New Roman" w:cs="Times New Roman"/>
        </w:rPr>
        <w:t xml:space="preserve"> 2011. GC-MS determination of bioactive components of </w:t>
      </w:r>
      <w:r w:rsidRPr="00E46304">
        <w:rPr>
          <w:rFonts w:ascii="Times New Roman" w:hAnsi="Times New Roman" w:cs="Times New Roman"/>
          <w:i/>
        </w:rPr>
        <w:t>Naringi crenulata</w:t>
      </w:r>
      <w:r>
        <w:rPr>
          <w:rFonts w:ascii="Times New Roman" w:hAnsi="Times New Roman" w:cs="Times New Roman"/>
        </w:rPr>
        <w:t xml:space="preserve"> (Roxb) Nicolson. </w:t>
      </w:r>
      <w:r w:rsidRPr="00161324">
        <w:rPr>
          <w:rFonts w:ascii="Times New Roman" w:hAnsi="Times New Roman" w:cs="Times New Roman"/>
          <w:i/>
        </w:rPr>
        <w:t>International Journal of ChemTech Research</w:t>
      </w:r>
      <w:r>
        <w:rPr>
          <w:rFonts w:ascii="Times New Roman" w:hAnsi="Times New Roman" w:cs="Times New Roman"/>
        </w:rPr>
        <w:t xml:space="preserve"> 3:1548-1555.</w:t>
      </w:r>
    </w:p>
    <w:p w14:paraId="471509BE" w14:textId="77777777" w:rsidR="0027377D" w:rsidRPr="009B3C17" w:rsidRDefault="0027377D" w:rsidP="0027377D">
      <w:pPr>
        <w:widowControl w:val="0"/>
        <w:tabs>
          <w:tab w:val="left" w:pos="0"/>
        </w:tabs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</w:rPr>
      </w:pPr>
      <w:r w:rsidRPr="004A6ADA">
        <w:rPr>
          <w:rFonts w:ascii="Times New Roman" w:hAnsi="Times New Roman" w:cs="Times New Roman"/>
        </w:rPr>
        <w:t>Senthil JS, Rameashkannan MV, Mani P</w:t>
      </w:r>
      <w:r w:rsidRPr="00A8532F">
        <w:rPr>
          <w:rFonts w:ascii="Times New Roman" w:hAnsi="Times New Roman" w:cs="Times New Roman"/>
          <w:color w:val="FF0000"/>
        </w:rPr>
        <w:t>.</w:t>
      </w:r>
      <w:r>
        <w:rPr>
          <w:rFonts w:ascii="Times New Roman" w:hAnsi="Times New Roman" w:cs="Times New Roman"/>
        </w:rPr>
        <w:t xml:space="preserve"> 2016</w:t>
      </w:r>
      <w:r w:rsidRPr="004A6ADA">
        <w:rPr>
          <w:rFonts w:ascii="Times New Roman" w:hAnsi="Times New Roman" w:cs="Times New Roman"/>
        </w:rPr>
        <w:t xml:space="preserve">. Phytochemical profiling of ethanolic leaves extract of </w:t>
      </w:r>
      <w:r w:rsidRPr="004A6ADA">
        <w:rPr>
          <w:rFonts w:ascii="Times New Roman" w:hAnsi="Times New Roman" w:cs="Times New Roman"/>
          <w:i/>
        </w:rPr>
        <w:t>Ipomoea sepiraria</w:t>
      </w:r>
      <w:r w:rsidRPr="004A6ADA">
        <w:rPr>
          <w:rFonts w:ascii="Times New Roman" w:hAnsi="Times New Roman" w:cs="Times New Roman"/>
        </w:rPr>
        <w:t xml:space="preserve"> (Koenig Ex. Roxb). </w:t>
      </w:r>
      <w:proofErr w:type="gramStart"/>
      <w:r>
        <w:rPr>
          <w:rFonts w:ascii="Times New Roman" w:hAnsi="Times New Roman" w:cs="Times New Roman"/>
          <w:i/>
        </w:rPr>
        <w:t xml:space="preserve">International </w:t>
      </w:r>
      <w:r w:rsidRPr="00880058">
        <w:rPr>
          <w:rFonts w:ascii="Times New Roman" w:hAnsi="Times New Roman" w:cs="Times New Roman"/>
          <w:i/>
        </w:rPr>
        <w:t>Journal of Innovative Research in Science, Engineering and Technology</w:t>
      </w:r>
      <w:r>
        <w:rPr>
          <w:rFonts w:ascii="Times New Roman" w:hAnsi="Times New Roman" w:cs="Times New Roman"/>
        </w:rPr>
        <w:t xml:space="preserve"> </w:t>
      </w:r>
      <w:r w:rsidRPr="009B3C17">
        <w:rPr>
          <w:rFonts w:ascii="Times New Roman" w:hAnsi="Times New Roman" w:cs="Times New Roman"/>
        </w:rPr>
        <w:t>10.15680/IJIRSET.2016.0503063</w:t>
      </w:r>
      <w:r>
        <w:rPr>
          <w:rFonts w:ascii="Times New Roman" w:hAnsi="Times New Roman" w:cs="Times New Roman"/>
        </w:rPr>
        <w:t>.</w:t>
      </w:r>
      <w:proofErr w:type="gramEnd"/>
      <w:r w:rsidRPr="009B3C17">
        <w:rPr>
          <w:rFonts w:ascii="Times New Roman" w:hAnsi="Times New Roman" w:cs="Times New Roman"/>
        </w:rPr>
        <w:t xml:space="preserve"> </w:t>
      </w:r>
    </w:p>
    <w:p w14:paraId="0D238E20" w14:textId="77777777" w:rsidR="0027377D" w:rsidRDefault="0027377D" w:rsidP="0027377D">
      <w:pPr>
        <w:widowControl w:val="0"/>
        <w:tabs>
          <w:tab w:val="left" w:pos="0"/>
        </w:tabs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thi A, Praskash R, Shukla AD, Bhatia A, Singh RP</w:t>
      </w:r>
      <w:r w:rsidRPr="00A8532F">
        <w:rPr>
          <w:rFonts w:ascii="Times New Roman" w:hAnsi="Times New Roman" w:cs="Times New Roman"/>
          <w:color w:val="FF0000"/>
        </w:rPr>
        <w:t>.</w:t>
      </w:r>
      <w:r>
        <w:rPr>
          <w:rFonts w:ascii="Times New Roman" w:hAnsi="Times New Roman" w:cs="Times New Roman"/>
        </w:rPr>
        <w:t xml:space="preserve"> 2013. Identification of phytochemical constituents from biologically active pet ether and chloroform extracts of the flowers of </w:t>
      </w:r>
      <w:r w:rsidRPr="0018448F">
        <w:rPr>
          <w:rFonts w:ascii="Times New Roman" w:hAnsi="Times New Roman" w:cs="Times New Roman"/>
          <w:i/>
        </w:rPr>
        <w:t>Allamanda violacea</w:t>
      </w:r>
      <w:r>
        <w:rPr>
          <w:rFonts w:ascii="Times New Roman" w:hAnsi="Times New Roman" w:cs="Times New Roman"/>
        </w:rPr>
        <w:t xml:space="preserve"> A.DC (Apocynaceae). </w:t>
      </w:r>
      <w:r w:rsidRPr="00880058">
        <w:rPr>
          <w:rFonts w:ascii="Times New Roman" w:hAnsi="Times New Roman" w:cs="Times New Roman"/>
          <w:i/>
        </w:rPr>
        <w:t xml:space="preserve">Asian Journal of Pant Science </w:t>
      </w:r>
      <w:r w:rsidRPr="00880058">
        <w:rPr>
          <w:rFonts w:ascii="Times New Roman" w:hAnsi="Times New Roman" w:cs="Times New Roman"/>
          <w:i/>
        </w:rPr>
        <w:lastRenderedPageBreak/>
        <w:t>and Research</w:t>
      </w:r>
      <w:r>
        <w:rPr>
          <w:rFonts w:ascii="Times New Roman" w:hAnsi="Times New Roman" w:cs="Times New Roman"/>
        </w:rPr>
        <w:t xml:space="preserve"> 3:95-108.</w:t>
      </w:r>
    </w:p>
    <w:p w14:paraId="28101BC5" w14:textId="77777777" w:rsidR="0027377D" w:rsidRDefault="0027377D" w:rsidP="0027377D">
      <w:pPr>
        <w:widowControl w:val="0"/>
        <w:tabs>
          <w:tab w:val="left" w:pos="0"/>
        </w:tabs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</w:rPr>
      </w:pPr>
      <w:r>
        <w:t>Shah WA, Ahmed A</w:t>
      </w:r>
      <w:r w:rsidRPr="00A8532F">
        <w:rPr>
          <w:rFonts w:ascii="Times New Roman" w:hAnsi="Times New Roman" w:cs="Times New Roman"/>
          <w:color w:val="FF0000"/>
        </w:rPr>
        <w:t>.</w:t>
      </w:r>
      <w:r>
        <w:t xml:space="preserve"> 2016. </w:t>
      </w:r>
      <w:proofErr w:type="gramStart"/>
      <w:r w:rsidRPr="00DB16D1">
        <w:t xml:space="preserve">Scientific validation of </w:t>
      </w:r>
      <w:r w:rsidRPr="00DB16D1">
        <w:rPr>
          <w:i/>
        </w:rPr>
        <w:t>Salix caprea</w:t>
      </w:r>
      <w:r w:rsidRPr="00DB16D1">
        <w:t xml:space="preserve"> inflorescence and chemical composition, pharmacological potential of its aromatic water.</w:t>
      </w:r>
      <w:proofErr w:type="gramEnd"/>
      <w:r w:rsidRPr="00DB16D1">
        <w:t xml:space="preserve"> </w:t>
      </w:r>
      <w:proofErr w:type="gramStart"/>
      <w:r w:rsidRPr="00DB16D1">
        <w:t>Journal of Pharmaceutics and Drug Delivery Research.</w:t>
      </w:r>
      <w:proofErr w:type="gramEnd"/>
      <w:r w:rsidRPr="00DB16D1">
        <w:t xml:space="preserve"> </w:t>
      </w:r>
      <w:r w:rsidRPr="00003306">
        <w:rPr>
          <w:rFonts w:ascii="Times New Roman" w:hAnsi="Times New Roman" w:cs="Times New Roman"/>
        </w:rPr>
        <w:t>10.4172/2325-9604.C1.012</w:t>
      </w:r>
      <w:r>
        <w:rPr>
          <w:rFonts w:ascii="Times New Roman" w:hAnsi="Times New Roman" w:cs="Times New Roman"/>
        </w:rPr>
        <w:t>.</w:t>
      </w:r>
    </w:p>
    <w:p w14:paraId="0D062C9C" w14:textId="77777777" w:rsidR="0027377D" w:rsidRDefault="0027377D" w:rsidP="0027377D">
      <w:pPr>
        <w:widowControl w:val="0"/>
        <w:tabs>
          <w:tab w:val="left" w:pos="0"/>
        </w:tabs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</w:rPr>
      </w:pPr>
      <w:proofErr w:type="gramStart"/>
      <w:r w:rsidRPr="00D24791">
        <w:rPr>
          <w:rFonts w:ascii="Times New Roman" w:eastAsia="Times New Roman" w:hAnsi="Times New Roman" w:cs="Times New Roman"/>
          <w:lang w:eastAsia="es-PR"/>
        </w:rPr>
        <w:t>Sheela</w:t>
      </w:r>
      <w:r>
        <w:rPr>
          <w:rFonts w:ascii="Times New Roman" w:eastAsia="Times New Roman" w:hAnsi="Times New Roman" w:cs="Times New Roman"/>
          <w:lang w:eastAsia="es-PR"/>
        </w:rPr>
        <w:t xml:space="preserve"> D</w:t>
      </w:r>
      <w:r w:rsidRPr="00D24791">
        <w:rPr>
          <w:rFonts w:ascii="Times New Roman" w:eastAsia="Times New Roman" w:hAnsi="Times New Roman" w:cs="Times New Roman"/>
          <w:lang w:eastAsia="es-PR"/>
        </w:rPr>
        <w:t xml:space="preserve"> and F</w:t>
      </w:r>
      <w:r>
        <w:rPr>
          <w:rFonts w:ascii="Times New Roman" w:eastAsia="Times New Roman" w:hAnsi="Times New Roman" w:cs="Times New Roman"/>
          <w:lang w:eastAsia="es-PR"/>
        </w:rPr>
        <w:t xml:space="preserve"> </w:t>
      </w:r>
      <w:r w:rsidRPr="00D24791">
        <w:rPr>
          <w:rFonts w:ascii="Times New Roman" w:eastAsia="Times New Roman" w:hAnsi="Times New Roman" w:cs="Times New Roman"/>
          <w:lang w:eastAsia="es-PR"/>
        </w:rPr>
        <w:t>Uthayakumari</w:t>
      </w:r>
      <w:r w:rsidRPr="00A8532F">
        <w:rPr>
          <w:rFonts w:ascii="Times New Roman" w:hAnsi="Times New Roman" w:cs="Times New Roman"/>
          <w:color w:val="FF0000"/>
        </w:rPr>
        <w:t>.</w:t>
      </w:r>
      <w:proofErr w:type="gramEnd"/>
      <w:r>
        <w:rPr>
          <w:rFonts w:ascii="Times New Roman" w:eastAsia="Times New Roman" w:hAnsi="Times New Roman" w:cs="Times New Roman"/>
          <w:lang w:eastAsia="es-PR"/>
        </w:rPr>
        <w:t xml:space="preserve"> 2013. GC</w:t>
      </w:r>
      <w:r w:rsidRPr="00D24791">
        <w:rPr>
          <w:rFonts w:ascii="Times New Roman" w:eastAsia="Times New Roman" w:hAnsi="Times New Roman" w:cs="Times New Roman"/>
          <w:lang w:eastAsia="es-PR"/>
        </w:rPr>
        <w:t>-</w:t>
      </w:r>
      <w:r>
        <w:rPr>
          <w:rFonts w:ascii="Times New Roman" w:eastAsia="Times New Roman" w:hAnsi="Times New Roman" w:cs="Times New Roman"/>
          <w:lang w:eastAsia="es-PR"/>
        </w:rPr>
        <w:t>MS</w:t>
      </w:r>
      <w:r w:rsidRPr="00D24791">
        <w:rPr>
          <w:rFonts w:ascii="Times New Roman" w:eastAsia="Times New Roman" w:hAnsi="Times New Roman" w:cs="Times New Roman"/>
          <w:lang w:eastAsia="es-PR"/>
        </w:rPr>
        <w:t xml:space="preserve"> analysis of bioactive constituents from coastal sand dune</w:t>
      </w:r>
      <w:r>
        <w:rPr>
          <w:rFonts w:ascii="Times New Roman" w:eastAsia="Times New Roman" w:hAnsi="Times New Roman" w:cs="Times New Roman"/>
          <w:lang w:eastAsia="es-PR"/>
        </w:rPr>
        <w:t xml:space="preserve"> </w:t>
      </w:r>
      <w:r w:rsidRPr="00D24791">
        <w:rPr>
          <w:rFonts w:ascii="Times New Roman" w:eastAsia="Times New Roman" w:hAnsi="Times New Roman" w:cs="Times New Roman"/>
          <w:lang w:eastAsia="es-PR"/>
        </w:rPr>
        <w:t>taxon –</w:t>
      </w:r>
      <w:r>
        <w:rPr>
          <w:rFonts w:ascii="Times New Roman" w:eastAsia="Times New Roman" w:hAnsi="Times New Roman" w:cs="Times New Roman"/>
          <w:lang w:eastAsia="es-PR"/>
        </w:rPr>
        <w:t xml:space="preserve"> </w:t>
      </w:r>
      <w:r w:rsidRPr="00003306">
        <w:rPr>
          <w:rFonts w:ascii="Times New Roman" w:eastAsia="Times New Roman" w:hAnsi="Times New Roman" w:cs="Times New Roman"/>
          <w:i/>
          <w:lang w:eastAsia="es-PR"/>
        </w:rPr>
        <w:t>Sesuvium portulacastrum</w:t>
      </w:r>
      <w:r>
        <w:rPr>
          <w:rFonts w:ascii="Times New Roman" w:eastAsia="Times New Roman" w:hAnsi="Times New Roman" w:cs="Times New Roman"/>
          <w:lang w:eastAsia="es-PR"/>
        </w:rPr>
        <w:t xml:space="preserve"> (L.)</w:t>
      </w:r>
      <w:r w:rsidRPr="00D24791">
        <w:rPr>
          <w:rFonts w:ascii="Times New Roman" w:hAnsi="Times New Roman" w:cs="Times New Roman"/>
        </w:rPr>
        <w:t xml:space="preserve"> </w:t>
      </w:r>
      <w:r w:rsidRPr="00880058">
        <w:rPr>
          <w:rFonts w:ascii="Times New Roman" w:hAnsi="Times New Roman" w:cs="Times New Roman"/>
          <w:i/>
        </w:rPr>
        <w:t>B</w:t>
      </w:r>
      <w:r w:rsidRPr="00880058">
        <w:rPr>
          <w:rFonts w:ascii="Times New Roman" w:eastAsia="Times New Roman" w:hAnsi="Times New Roman" w:cs="Times New Roman"/>
          <w:i/>
          <w:lang w:eastAsia="es-PR"/>
        </w:rPr>
        <w:t>ioscience Discovery</w:t>
      </w:r>
      <w:r>
        <w:rPr>
          <w:rFonts w:ascii="Times New Roman" w:eastAsia="Times New Roman" w:hAnsi="Times New Roman" w:cs="Times New Roman"/>
          <w:lang w:eastAsia="es-PR"/>
        </w:rPr>
        <w:t xml:space="preserve"> 4</w:t>
      </w:r>
      <w:r w:rsidRPr="00D24791">
        <w:rPr>
          <w:rFonts w:ascii="Times New Roman" w:eastAsia="Times New Roman" w:hAnsi="Times New Roman" w:cs="Times New Roman"/>
          <w:lang w:eastAsia="es-PR"/>
        </w:rPr>
        <w:t>:47-53</w:t>
      </w:r>
      <w:r>
        <w:rPr>
          <w:rFonts w:ascii="Times New Roman" w:eastAsia="Times New Roman" w:hAnsi="Times New Roman" w:cs="Times New Roman"/>
          <w:lang w:eastAsia="es-PR"/>
        </w:rPr>
        <w:t>.</w:t>
      </w:r>
    </w:p>
    <w:p w14:paraId="40EA208F" w14:textId="77777777" w:rsidR="0027377D" w:rsidRDefault="0027377D" w:rsidP="0027377D">
      <w:pPr>
        <w:widowControl w:val="0"/>
        <w:tabs>
          <w:tab w:val="left" w:pos="0"/>
        </w:tabs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</w:rPr>
      </w:pPr>
      <w:r w:rsidRPr="00263984">
        <w:rPr>
          <w:rFonts w:ascii="Times New Roman" w:eastAsia="Times New Roman" w:hAnsi="Times New Roman" w:cs="Times New Roman"/>
          <w:lang w:eastAsia="es-PR"/>
        </w:rPr>
        <w:t>Sheoran</w:t>
      </w:r>
      <w:r>
        <w:rPr>
          <w:rFonts w:ascii="Times New Roman" w:eastAsia="Times New Roman" w:hAnsi="Times New Roman" w:cs="Times New Roman"/>
          <w:lang w:eastAsia="es-PR"/>
        </w:rPr>
        <w:t xml:space="preserve"> N</w:t>
      </w:r>
      <w:r w:rsidRPr="00263984">
        <w:rPr>
          <w:rFonts w:ascii="Times New Roman" w:eastAsia="Times New Roman" w:hAnsi="Times New Roman" w:cs="Times New Roman"/>
          <w:lang w:eastAsia="es-PR"/>
        </w:rPr>
        <w:t>, Nadakkakath</w:t>
      </w:r>
      <w:r>
        <w:rPr>
          <w:rFonts w:ascii="Times New Roman" w:eastAsia="Times New Roman" w:hAnsi="Times New Roman" w:cs="Times New Roman"/>
          <w:lang w:eastAsia="es-PR"/>
        </w:rPr>
        <w:t xml:space="preserve"> V.</w:t>
      </w:r>
      <w:r w:rsidRPr="00263984">
        <w:rPr>
          <w:rFonts w:ascii="Times New Roman" w:eastAsia="Times New Roman" w:hAnsi="Times New Roman" w:cs="Times New Roman"/>
          <w:lang w:eastAsia="es-PR"/>
        </w:rPr>
        <w:t>, Munjal</w:t>
      </w:r>
      <w:r>
        <w:rPr>
          <w:rFonts w:ascii="Times New Roman" w:eastAsia="Times New Roman" w:hAnsi="Times New Roman" w:cs="Times New Roman"/>
          <w:lang w:eastAsia="es-PR"/>
        </w:rPr>
        <w:t xml:space="preserve"> V</w:t>
      </w:r>
      <w:r w:rsidRPr="00263984">
        <w:rPr>
          <w:rFonts w:ascii="Times New Roman" w:eastAsia="Times New Roman" w:hAnsi="Times New Roman" w:cs="Times New Roman"/>
          <w:lang w:eastAsia="es-PR"/>
        </w:rPr>
        <w:t>, Kundu</w:t>
      </w:r>
      <w:r>
        <w:rPr>
          <w:rFonts w:ascii="Times New Roman" w:eastAsia="Times New Roman" w:hAnsi="Times New Roman" w:cs="Times New Roman"/>
          <w:lang w:eastAsia="es-PR"/>
        </w:rPr>
        <w:t xml:space="preserve"> A</w:t>
      </w:r>
      <w:r w:rsidRPr="00263984">
        <w:rPr>
          <w:rFonts w:ascii="Times New Roman" w:eastAsia="Times New Roman" w:hAnsi="Times New Roman" w:cs="Times New Roman"/>
          <w:lang w:eastAsia="es-PR"/>
        </w:rPr>
        <w:t>, Subaharan</w:t>
      </w:r>
      <w:r>
        <w:rPr>
          <w:rFonts w:ascii="Times New Roman" w:eastAsia="Times New Roman" w:hAnsi="Times New Roman" w:cs="Times New Roman"/>
          <w:lang w:eastAsia="es-PR"/>
        </w:rPr>
        <w:t xml:space="preserve"> K.</w:t>
      </w:r>
      <w:r w:rsidRPr="00263984">
        <w:rPr>
          <w:rFonts w:ascii="Times New Roman" w:eastAsia="Times New Roman" w:hAnsi="Times New Roman" w:cs="Times New Roman"/>
          <w:lang w:eastAsia="es-PR"/>
        </w:rPr>
        <w:t>, Venugopal</w:t>
      </w:r>
      <w:r>
        <w:rPr>
          <w:rFonts w:ascii="Times New Roman" w:eastAsia="Times New Roman" w:hAnsi="Times New Roman" w:cs="Times New Roman"/>
          <w:lang w:eastAsia="es-PR"/>
        </w:rPr>
        <w:t xml:space="preserve"> V</w:t>
      </w:r>
      <w:r w:rsidRPr="00263984">
        <w:rPr>
          <w:rFonts w:ascii="Times New Roman" w:eastAsia="Times New Roman" w:hAnsi="Times New Roman" w:cs="Times New Roman"/>
          <w:lang w:eastAsia="es-PR"/>
        </w:rPr>
        <w:t>, Rajamma</w:t>
      </w:r>
      <w:r>
        <w:rPr>
          <w:rFonts w:ascii="Times New Roman" w:eastAsia="Times New Roman" w:hAnsi="Times New Roman" w:cs="Times New Roman"/>
          <w:lang w:eastAsia="es-PR"/>
        </w:rPr>
        <w:t xml:space="preserve"> S</w:t>
      </w:r>
      <w:r w:rsidRPr="00263984">
        <w:rPr>
          <w:rFonts w:ascii="Times New Roman" w:eastAsia="Times New Roman" w:hAnsi="Times New Roman" w:cs="Times New Roman"/>
          <w:lang w:eastAsia="es-PR"/>
        </w:rPr>
        <w:t>, Eapen</w:t>
      </w:r>
      <w:r>
        <w:rPr>
          <w:rFonts w:ascii="Times New Roman" w:eastAsia="Times New Roman" w:hAnsi="Times New Roman" w:cs="Times New Roman"/>
          <w:lang w:eastAsia="es-PR"/>
        </w:rPr>
        <w:t xml:space="preserve"> S</w:t>
      </w:r>
      <w:r w:rsidRPr="00263984">
        <w:rPr>
          <w:rFonts w:ascii="Times New Roman" w:eastAsia="Times New Roman" w:hAnsi="Times New Roman" w:cs="Times New Roman"/>
          <w:lang w:eastAsia="es-PR"/>
        </w:rPr>
        <w:t>, Kumar</w:t>
      </w:r>
      <w:r>
        <w:rPr>
          <w:rFonts w:ascii="Times New Roman" w:eastAsia="Times New Roman" w:hAnsi="Times New Roman" w:cs="Times New Roman"/>
          <w:lang w:eastAsia="es-PR"/>
        </w:rPr>
        <w:t xml:space="preserve"> A.</w:t>
      </w:r>
      <w:r w:rsidRPr="00263984">
        <w:rPr>
          <w:rFonts w:ascii="Times New Roman" w:eastAsia="Times New Roman" w:hAnsi="Times New Roman" w:cs="Times New Roman"/>
          <w:lang w:eastAsia="es-PR"/>
        </w:rPr>
        <w:t xml:space="preserve"> 2015</w:t>
      </w:r>
      <w:r>
        <w:rPr>
          <w:rFonts w:ascii="Times New Roman" w:eastAsia="Times New Roman" w:hAnsi="Times New Roman" w:cs="Times New Roman"/>
          <w:lang w:eastAsia="es-PR"/>
        </w:rPr>
        <w:t xml:space="preserve">. </w:t>
      </w:r>
      <w:r w:rsidRPr="00263984">
        <w:rPr>
          <w:rFonts w:ascii="Times New Roman" w:eastAsia="Times New Roman" w:hAnsi="Times New Roman" w:cs="Times New Roman"/>
          <w:lang w:eastAsia="es-PR"/>
        </w:rPr>
        <w:t xml:space="preserve">Genetic analysis of plant endophytic </w:t>
      </w:r>
      <w:r w:rsidRPr="00263984">
        <w:rPr>
          <w:rFonts w:ascii="Times New Roman" w:eastAsia="Times New Roman" w:hAnsi="Times New Roman" w:cs="Times New Roman"/>
          <w:i/>
          <w:lang w:eastAsia="es-PR"/>
        </w:rPr>
        <w:t>Pseudomonas putida</w:t>
      </w:r>
      <w:r w:rsidRPr="00263984">
        <w:rPr>
          <w:rFonts w:ascii="Times New Roman" w:eastAsia="Times New Roman" w:hAnsi="Times New Roman" w:cs="Times New Roman"/>
          <w:lang w:eastAsia="es-PR"/>
        </w:rPr>
        <w:t xml:space="preserve"> BP25 and </w:t>
      </w:r>
      <w:proofErr w:type="gramStart"/>
      <w:r w:rsidRPr="00263984">
        <w:rPr>
          <w:rFonts w:ascii="Times New Roman" w:eastAsia="Times New Roman" w:hAnsi="Times New Roman" w:cs="Times New Roman"/>
          <w:lang w:eastAsia="es-PR"/>
        </w:rPr>
        <w:t>chemo-profiling</w:t>
      </w:r>
      <w:proofErr w:type="gramEnd"/>
      <w:r w:rsidRPr="00263984">
        <w:rPr>
          <w:rFonts w:ascii="Times New Roman" w:eastAsia="Times New Roman" w:hAnsi="Times New Roman" w:cs="Times New Roman"/>
          <w:lang w:eastAsia="es-PR"/>
        </w:rPr>
        <w:t xml:space="preserve"> of its antimicro</w:t>
      </w:r>
      <w:r>
        <w:rPr>
          <w:rFonts w:ascii="Times New Roman" w:eastAsia="Times New Roman" w:hAnsi="Times New Roman" w:cs="Times New Roman"/>
          <w:lang w:eastAsia="es-PR"/>
        </w:rPr>
        <w:t>bial volatile organic compounds.</w:t>
      </w:r>
      <w:r w:rsidRPr="00263984">
        <w:rPr>
          <w:rFonts w:ascii="Times New Roman" w:eastAsia="Times New Roman" w:hAnsi="Times New Roman" w:cs="Times New Roman"/>
          <w:lang w:eastAsia="es-PR"/>
        </w:rPr>
        <w:t xml:space="preserve"> </w:t>
      </w:r>
      <w:r w:rsidRPr="00880058">
        <w:rPr>
          <w:rFonts w:ascii="Times New Roman" w:eastAsia="Times New Roman" w:hAnsi="Times New Roman" w:cs="Times New Roman"/>
          <w:i/>
          <w:lang w:eastAsia="es-PR"/>
        </w:rPr>
        <w:t>Microbiological Research</w:t>
      </w:r>
      <w:r w:rsidRPr="00263984">
        <w:rPr>
          <w:rFonts w:ascii="Times New Roman" w:eastAsia="Times New Roman" w:hAnsi="Times New Roman" w:cs="Times New Roman"/>
          <w:lang w:eastAsia="es-PR"/>
        </w:rPr>
        <w:t xml:space="preserve"> 173</w:t>
      </w:r>
      <w:r>
        <w:rPr>
          <w:rFonts w:ascii="Times New Roman" w:eastAsia="Times New Roman" w:hAnsi="Times New Roman" w:cs="Times New Roman"/>
          <w:lang w:eastAsia="es-PR"/>
        </w:rPr>
        <w:t xml:space="preserve">: </w:t>
      </w:r>
      <w:r w:rsidRPr="00263984">
        <w:rPr>
          <w:rFonts w:ascii="Times New Roman" w:eastAsia="Times New Roman" w:hAnsi="Times New Roman" w:cs="Times New Roman"/>
          <w:lang w:eastAsia="es-PR"/>
        </w:rPr>
        <w:t>66-78</w:t>
      </w:r>
      <w:r>
        <w:rPr>
          <w:rFonts w:ascii="Times New Roman" w:eastAsia="Times New Roman" w:hAnsi="Times New Roman" w:cs="Times New Roman"/>
          <w:lang w:eastAsia="es-PR"/>
        </w:rPr>
        <w:t>.</w:t>
      </w:r>
    </w:p>
    <w:p w14:paraId="70EFD727" w14:textId="77777777" w:rsidR="0027377D" w:rsidRDefault="0027377D" w:rsidP="0027377D">
      <w:pPr>
        <w:widowControl w:val="0"/>
        <w:tabs>
          <w:tab w:val="left" w:pos="0"/>
        </w:tabs>
        <w:autoSpaceDE w:val="0"/>
        <w:autoSpaceDN w:val="0"/>
        <w:adjustRightInd w:val="0"/>
        <w:spacing w:after="240" w:line="360" w:lineRule="auto"/>
        <w:rPr>
          <w:rFonts w:ascii="Times New Roman" w:eastAsia="Times New Roman" w:hAnsi="Times New Roman" w:cs="Times New Roman"/>
        </w:rPr>
      </w:pPr>
      <w:r w:rsidRPr="00810772">
        <w:rPr>
          <w:rFonts w:ascii="Times New Roman" w:hAnsi="Times New Roman" w:cs="Times New Roman"/>
        </w:rPr>
        <w:t>Sivasubranian</w:t>
      </w:r>
      <w:r>
        <w:rPr>
          <w:rFonts w:ascii="Times New Roman" w:hAnsi="Times New Roman" w:cs="Times New Roman"/>
        </w:rPr>
        <w:t xml:space="preserve"> R,</w:t>
      </w:r>
      <w:r w:rsidRPr="00810772">
        <w:rPr>
          <w:rFonts w:ascii="Times New Roman" w:hAnsi="Times New Roman" w:cs="Times New Roman"/>
        </w:rPr>
        <w:t xml:space="preserve"> Brindha </w:t>
      </w:r>
      <w:r>
        <w:rPr>
          <w:rFonts w:ascii="Times New Roman" w:hAnsi="Times New Roman" w:cs="Times New Roman"/>
        </w:rPr>
        <w:t>P</w:t>
      </w:r>
      <w:r w:rsidRPr="00A8532F">
        <w:rPr>
          <w:rFonts w:ascii="Times New Roman" w:hAnsi="Times New Roman" w:cs="Times New Roman"/>
          <w:color w:val="FF0000"/>
        </w:rPr>
        <w:t>.</w:t>
      </w:r>
      <w:r>
        <w:rPr>
          <w:rFonts w:ascii="Times New Roman" w:hAnsi="Times New Roman" w:cs="Times New Roman"/>
        </w:rPr>
        <w:t xml:space="preserve"> </w:t>
      </w:r>
      <w:r w:rsidRPr="00810772">
        <w:rPr>
          <w:rFonts w:ascii="Times New Roman" w:hAnsi="Times New Roman" w:cs="Times New Roman"/>
        </w:rPr>
        <w:t>2013</w:t>
      </w:r>
      <w:r>
        <w:rPr>
          <w:rFonts w:ascii="Times New Roman" w:hAnsi="Times New Roman" w:cs="Times New Roman"/>
        </w:rPr>
        <w:t xml:space="preserve">. In vitro cytotoxic, antioxidant and GC-MS studies on </w:t>
      </w:r>
      <w:r w:rsidRPr="00810772">
        <w:rPr>
          <w:rFonts w:ascii="Times New Roman" w:hAnsi="Times New Roman" w:cs="Times New Roman"/>
          <w:i/>
        </w:rPr>
        <w:t>Centratherum punctatum</w:t>
      </w:r>
      <w:r>
        <w:rPr>
          <w:rFonts w:ascii="Times New Roman" w:hAnsi="Times New Roman" w:cs="Times New Roman"/>
        </w:rPr>
        <w:t xml:space="preserve"> Cass. </w:t>
      </w:r>
      <w:r w:rsidRPr="00880058">
        <w:rPr>
          <w:rFonts w:ascii="Times New Roman" w:eastAsia="Times New Roman" w:hAnsi="Times New Roman" w:cs="Times New Roman"/>
          <w:i/>
        </w:rPr>
        <w:t>International Journal of Pharmacy and Pharmaceutical Sciences</w:t>
      </w:r>
      <w:r>
        <w:rPr>
          <w:rFonts w:ascii="Times New Roman" w:eastAsia="Times New Roman" w:hAnsi="Times New Roman" w:cs="Times New Roman"/>
        </w:rPr>
        <w:t xml:space="preserve"> 5:364-367.</w:t>
      </w:r>
    </w:p>
    <w:p w14:paraId="3C1DDEC4" w14:textId="77777777" w:rsidR="0027377D" w:rsidRPr="007E5173" w:rsidRDefault="0027377D" w:rsidP="0027377D">
      <w:pPr>
        <w:widowControl w:val="0"/>
        <w:tabs>
          <w:tab w:val="left" w:pos="0"/>
        </w:tabs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</w:rPr>
      </w:pPr>
      <w:r w:rsidRPr="006E5F02">
        <w:rPr>
          <w:rFonts w:ascii="Times New Roman" w:hAnsi="Times New Roman" w:cs="Times New Roman"/>
        </w:rPr>
        <w:t>Roy S, Rao K, Bhuvaneswari Ch, Giri A, Mangamoori LN</w:t>
      </w:r>
      <w:r w:rsidRPr="00A8532F">
        <w:rPr>
          <w:rFonts w:ascii="Times New Roman" w:hAnsi="Times New Roman" w:cs="Times New Roman"/>
          <w:color w:val="FF0000"/>
        </w:rPr>
        <w:t>.</w:t>
      </w:r>
      <w:r>
        <w:rPr>
          <w:rFonts w:ascii="Times New Roman" w:hAnsi="Times New Roman" w:cs="Times New Roman"/>
        </w:rPr>
        <w:t xml:space="preserve"> 2010</w:t>
      </w:r>
      <w:r w:rsidRPr="006E5F02">
        <w:rPr>
          <w:rFonts w:ascii="Times New Roman" w:hAnsi="Times New Roman" w:cs="Times New Roman"/>
        </w:rPr>
        <w:t xml:space="preserve">. Phytochemical analysis of </w:t>
      </w:r>
      <w:r w:rsidRPr="006E5F02">
        <w:rPr>
          <w:rFonts w:ascii="Times New Roman" w:hAnsi="Times New Roman" w:cs="Times New Roman"/>
          <w:i/>
        </w:rPr>
        <w:t>Andrographis paniculata</w:t>
      </w:r>
      <w:r w:rsidRPr="006E5F02">
        <w:rPr>
          <w:rFonts w:ascii="Times New Roman" w:hAnsi="Times New Roman" w:cs="Times New Roman"/>
        </w:rPr>
        <w:t xml:space="preserve"> extract and tis antimicrobial activity. </w:t>
      </w:r>
      <w:proofErr w:type="gramStart"/>
      <w:r w:rsidRPr="00880058">
        <w:rPr>
          <w:rFonts w:ascii="Times New Roman" w:hAnsi="Times New Roman" w:cs="Times New Roman"/>
          <w:i/>
        </w:rPr>
        <w:t>World Journal of Microbiology and Biotechnology</w:t>
      </w:r>
      <w:r w:rsidRPr="006E5F02">
        <w:rPr>
          <w:rFonts w:ascii="Times New Roman" w:hAnsi="Times New Roman" w:cs="Times New Roman"/>
        </w:rPr>
        <w:t xml:space="preserve"> 10.1007/s11274-009-0146-8</w:t>
      </w:r>
      <w:r>
        <w:rPr>
          <w:rFonts w:ascii="Times New Roman" w:hAnsi="Times New Roman" w:cs="Times New Roman"/>
        </w:rPr>
        <w:t>.</w:t>
      </w:r>
      <w:proofErr w:type="gramEnd"/>
      <w:r w:rsidRPr="006E5F02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60F7D8BF" w14:textId="77777777" w:rsidR="0027377D" w:rsidRDefault="0027377D" w:rsidP="0027377D">
      <w:pPr>
        <w:widowControl w:val="0"/>
        <w:tabs>
          <w:tab w:val="left" w:pos="0"/>
        </w:tabs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262626"/>
        </w:rPr>
        <w:t>Xiangwei Z</w:t>
      </w:r>
      <w:r w:rsidRPr="00305224">
        <w:rPr>
          <w:rFonts w:ascii="Times New Roman" w:hAnsi="Times New Roman" w:cs="Times New Roman"/>
          <w:color w:val="262626"/>
        </w:rPr>
        <w:t xml:space="preserve">, </w:t>
      </w:r>
      <w:r>
        <w:rPr>
          <w:rFonts w:ascii="Times New Roman" w:hAnsi="Times New Roman" w:cs="Times New Roman"/>
          <w:color w:val="262626"/>
        </w:rPr>
        <w:t>Xiaodong W, Peng N,</w:t>
      </w:r>
      <w:r w:rsidRPr="00B62F3E">
        <w:rPr>
          <w:rFonts w:ascii="Times New Roman" w:hAnsi="Times New Roman" w:cs="Times New Roman"/>
          <w:color w:val="262626"/>
        </w:rPr>
        <w:t xml:space="preserve"> Yang P, Jiakuan C</w:t>
      </w:r>
      <w:r w:rsidRPr="00A8532F">
        <w:rPr>
          <w:rFonts w:ascii="Times New Roman" w:hAnsi="Times New Roman" w:cs="Times New Roman"/>
          <w:color w:val="FF0000"/>
        </w:rPr>
        <w:t>.</w:t>
      </w:r>
      <w:r>
        <w:rPr>
          <w:rFonts w:ascii="Times New Roman" w:hAnsi="Times New Roman" w:cs="Times New Roman"/>
          <w:color w:val="262626"/>
        </w:rPr>
        <w:t xml:space="preserve"> </w:t>
      </w:r>
      <w:r w:rsidRPr="00B62F3E">
        <w:rPr>
          <w:rFonts w:ascii="Times New Roman" w:hAnsi="Times New Roman" w:cs="Times New Roman"/>
          <w:color w:val="262626"/>
        </w:rPr>
        <w:t xml:space="preserve">2006). </w:t>
      </w:r>
      <w:proofErr w:type="gramStart"/>
      <w:r w:rsidRPr="00B62F3E">
        <w:rPr>
          <w:rFonts w:ascii="Times New Roman" w:hAnsi="Times New Roman" w:cs="Times New Roman"/>
          <w:color w:val="262626"/>
        </w:rPr>
        <w:t xml:space="preserve">Chemical composition and antimicrobial activity of the essential oil of </w:t>
      </w:r>
      <w:r w:rsidRPr="001868F7">
        <w:rPr>
          <w:rFonts w:ascii="Times New Roman" w:hAnsi="Times New Roman" w:cs="Times New Roman"/>
          <w:i/>
          <w:color w:val="262626"/>
        </w:rPr>
        <w:t>Sagittaria trifolia</w:t>
      </w:r>
      <w:r w:rsidRPr="00B62F3E">
        <w:rPr>
          <w:rFonts w:ascii="Times New Roman" w:hAnsi="Times New Roman" w:cs="Times New Roman"/>
          <w:color w:val="262626"/>
        </w:rPr>
        <w:t>.</w:t>
      </w:r>
      <w:proofErr w:type="gramEnd"/>
      <w:r w:rsidRPr="00B62F3E">
        <w:rPr>
          <w:rFonts w:ascii="Times New Roman" w:hAnsi="Times New Roman" w:cs="Times New Roman"/>
          <w:color w:val="262626"/>
        </w:rPr>
        <w:t xml:space="preserve"> </w:t>
      </w:r>
      <w:r w:rsidRPr="001868F7">
        <w:rPr>
          <w:rFonts w:ascii="Times New Roman" w:hAnsi="Times New Roman" w:cs="Times New Roman"/>
          <w:i/>
          <w:color w:val="262626"/>
        </w:rPr>
        <w:t>Chemistry of Natural Compounds</w:t>
      </w:r>
      <w:r w:rsidRPr="00B62F3E">
        <w:rPr>
          <w:rFonts w:ascii="Times New Roman" w:hAnsi="Times New Roman" w:cs="Times New Roman"/>
          <w:color w:val="262626"/>
        </w:rPr>
        <w:t xml:space="preserve"> 42: 520-522. </w:t>
      </w:r>
    </w:p>
    <w:p w14:paraId="1F430589" w14:textId="77777777" w:rsidR="00A17929" w:rsidRDefault="00A17929"/>
    <w:sectPr w:rsidR="00A17929" w:rsidSect="005D03E2">
      <w:pgSz w:w="12240" w:h="15840"/>
      <w:pgMar w:top="135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grammar="clean"/>
  <w:revisionView w:markup="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4A7"/>
    <w:rsid w:val="00041B7D"/>
    <w:rsid w:val="0027377D"/>
    <w:rsid w:val="005D03E2"/>
    <w:rsid w:val="006674A7"/>
    <w:rsid w:val="00A17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4BDD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4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74A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4A7"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737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7377D"/>
    <w:rPr>
      <w:rFonts w:ascii="Courier" w:hAnsi="Courier" w:cs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4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74A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74A7"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737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7377D"/>
    <w:rPr>
      <w:rFonts w:ascii="Courier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00</Words>
  <Characters>8107</Characters>
  <Application>Microsoft Macintosh Word</Application>
  <DocSecurity>0</DocSecurity>
  <Lines>289</Lines>
  <Paragraphs>130</Paragraphs>
  <ScaleCrop>false</ScaleCrop>
  <Company>UPR-Rio Piedras</Company>
  <LinksUpToDate>false</LinksUpToDate>
  <CharactersWithSpaces>9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Toledo-Hernnadez</dc:creator>
  <cp:keywords/>
  <dc:description/>
  <cp:lastModifiedBy>Mariko</cp:lastModifiedBy>
  <cp:revision>2</cp:revision>
  <dcterms:created xsi:type="dcterms:W3CDTF">2017-06-27T19:14:00Z</dcterms:created>
  <dcterms:modified xsi:type="dcterms:W3CDTF">2017-06-27T19:14:00Z</dcterms:modified>
</cp:coreProperties>
</file>